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C97D5" w14:textId="77777777" w:rsidR="00CF339E" w:rsidRPr="00FF2F32" w:rsidRDefault="00FF2F32" w:rsidP="00CF339E">
      <w:pPr>
        <w:jc w:val="center"/>
      </w:pPr>
      <w:r w:rsidRPr="00FF2F32">
        <w:t>Supplementary Table 2 Comparison of delayed bleeding rate between the derivation cohort and the validation cohort</w:t>
      </w:r>
    </w:p>
    <w:tbl>
      <w:tblPr>
        <w:tblStyle w:val="a8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1985"/>
        <w:gridCol w:w="1261"/>
        <w:gridCol w:w="1091"/>
      </w:tblGrid>
      <w:tr w:rsidR="00EB60B7" w:rsidRPr="00FF2F32" w14:paraId="19AB8C32" w14:textId="77777777" w:rsidTr="00D277D5"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03F993EF" w14:textId="77777777" w:rsidR="00CF339E" w:rsidRPr="00FF2F32" w:rsidRDefault="00CF339E" w:rsidP="00D277D5"/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</w:tcPr>
          <w:p w14:paraId="18ACEB3A" w14:textId="77777777" w:rsidR="00CF339E" w:rsidRPr="00FF2F32" w:rsidRDefault="00FF2F32" w:rsidP="00D277D5">
            <w:bookmarkStart w:id="0" w:name="OLE_LINK1"/>
            <w:r w:rsidRPr="00FF2F32">
              <w:t>Derivation cohort</w:t>
            </w:r>
            <w:bookmarkEnd w:id="0"/>
            <w:r w:rsidRPr="00FF2F32">
              <w:t xml:space="preserve"> </w:t>
            </w:r>
            <w:r w:rsidRPr="00FF2F32">
              <w:rPr>
                <w:rFonts w:hint="eastAsia"/>
              </w:rPr>
              <w:t>(</w:t>
            </w:r>
            <w:r w:rsidRPr="00FF2F32">
              <w:t>n/N, %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14:paraId="3CC8DAC6" w14:textId="77777777" w:rsidR="00CF339E" w:rsidRPr="00FF2F32" w:rsidRDefault="00FF2F32" w:rsidP="00D277D5">
            <w:bookmarkStart w:id="1" w:name="OLE_LINK2"/>
            <w:r w:rsidRPr="00FF2F32">
              <w:t>Validation cohort</w:t>
            </w:r>
            <w:bookmarkEnd w:id="1"/>
            <w:r w:rsidRPr="00FF2F32">
              <w:t xml:space="preserve"> </w:t>
            </w:r>
            <w:r w:rsidRPr="00FF2F32">
              <w:rPr>
                <w:rFonts w:hint="eastAsia"/>
              </w:rPr>
              <w:t>(</w:t>
            </w:r>
            <w:r w:rsidRPr="00FF2F32">
              <w:t>n/N, %)</w:t>
            </w:r>
          </w:p>
        </w:tc>
        <w:tc>
          <w:tcPr>
            <w:tcW w:w="1261" w:type="dxa"/>
            <w:tcBorders>
              <w:top w:val="single" w:sz="18" w:space="0" w:color="auto"/>
              <w:bottom w:val="single" w:sz="18" w:space="0" w:color="auto"/>
            </w:tcBorders>
          </w:tcPr>
          <w:p w14:paraId="007DBB72" w14:textId="77777777" w:rsidR="00CF339E" w:rsidRPr="00FF2F32" w:rsidRDefault="00FF2F32" w:rsidP="00D277D5">
            <w:pPr>
              <w:rPr>
                <w:i/>
                <w:iCs/>
              </w:rPr>
            </w:pPr>
            <w:r w:rsidRPr="00FF2F32">
              <w:rPr>
                <w:rFonts w:ascii="Symbol" w:hAnsi="Symbol"/>
              </w:rPr>
              <w:sym w:font="Symbol" w:char="F063"/>
            </w:r>
            <w:r w:rsidRPr="00FF2F32">
              <w:rPr>
                <w:rFonts w:hint="eastAsia"/>
                <w:vertAlign w:val="superscript"/>
              </w:rPr>
              <w:t>2</w:t>
            </w:r>
            <w:r w:rsidRPr="00FF2F32">
              <w:rPr>
                <w:vertAlign w:val="superscript"/>
              </w:rPr>
              <w:t xml:space="preserve"> </w:t>
            </w:r>
            <w:r w:rsidRPr="00FF2F32">
              <w:rPr>
                <w:rFonts w:hint="eastAsia"/>
              </w:rPr>
              <w:t>v</w:t>
            </w:r>
            <w:r w:rsidRPr="00FF2F32">
              <w:t>alue</w:t>
            </w:r>
          </w:p>
        </w:tc>
        <w:tc>
          <w:tcPr>
            <w:tcW w:w="1091" w:type="dxa"/>
            <w:tcBorders>
              <w:top w:val="single" w:sz="18" w:space="0" w:color="auto"/>
              <w:bottom w:val="single" w:sz="18" w:space="0" w:color="auto"/>
            </w:tcBorders>
          </w:tcPr>
          <w:p w14:paraId="728CABE6" w14:textId="77777777" w:rsidR="00CF339E" w:rsidRPr="00FF2F32" w:rsidRDefault="00FF2F32" w:rsidP="00D277D5">
            <w:r w:rsidRPr="00FF2F32">
              <w:rPr>
                <w:rFonts w:hint="eastAsia"/>
                <w:i/>
                <w:iCs/>
              </w:rPr>
              <w:t xml:space="preserve">P </w:t>
            </w:r>
            <w:r w:rsidRPr="00FF2F32">
              <w:rPr>
                <w:rFonts w:hint="eastAsia"/>
              </w:rPr>
              <w:t>v</w:t>
            </w:r>
            <w:r w:rsidRPr="00FF2F32">
              <w:t>alue</w:t>
            </w:r>
          </w:p>
        </w:tc>
      </w:tr>
      <w:tr w:rsidR="00EB60B7" w:rsidRPr="00FF2F32" w14:paraId="45F2CB01" w14:textId="77777777" w:rsidTr="00D277D5">
        <w:tc>
          <w:tcPr>
            <w:tcW w:w="2127" w:type="dxa"/>
            <w:tcBorders>
              <w:top w:val="single" w:sz="18" w:space="0" w:color="auto"/>
            </w:tcBorders>
          </w:tcPr>
          <w:p w14:paraId="652E1FEC" w14:textId="77777777" w:rsidR="00CF339E" w:rsidRPr="00FF2F32" w:rsidRDefault="00FF2F32" w:rsidP="00D277D5">
            <w:r w:rsidRPr="00FF2F32">
              <w:t>Total delayed bleeding rate</w:t>
            </w:r>
          </w:p>
        </w:tc>
        <w:tc>
          <w:tcPr>
            <w:tcW w:w="2409" w:type="dxa"/>
            <w:tcBorders>
              <w:top w:val="single" w:sz="18" w:space="0" w:color="auto"/>
            </w:tcBorders>
          </w:tcPr>
          <w:p w14:paraId="358B7EB2" w14:textId="77777777" w:rsidR="00CF339E" w:rsidRPr="00FF2F32" w:rsidRDefault="00FF2F32" w:rsidP="00D277D5">
            <w:r w:rsidRPr="00FF2F32">
              <w:rPr>
                <w:rFonts w:hint="eastAsia"/>
              </w:rPr>
              <w:t>3</w:t>
            </w:r>
            <w:r w:rsidRPr="00FF2F32">
              <w:t>87</w:t>
            </w:r>
            <w:r w:rsidRPr="00FF2F32">
              <w:rPr>
                <w:rFonts w:hint="eastAsia"/>
              </w:rPr>
              <w:t>/</w:t>
            </w:r>
            <w:r w:rsidRPr="00FF2F32">
              <w:t>8288</w:t>
            </w:r>
            <w:r w:rsidRPr="00FF2F32">
              <w:rPr>
                <w:rFonts w:hint="eastAsia"/>
                <w:vertAlign w:val="superscript"/>
              </w:rPr>
              <w:t>†</w:t>
            </w:r>
            <w:r w:rsidRPr="00FF2F32">
              <w:t xml:space="preserve"> (4.7)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438843F6" w14:textId="77777777" w:rsidR="00CF339E" w:rsidRPr="00FF2F32" w:rsidRDefault="00FF2F32" w:rsidP="00D277D5">
            <w:r w:rsidRPr="00FF2F32">
              <w:rPr>
                <w:rFonts w:hint="eastAsia"/>
              </w:rPr>
              <w:t>2</w:t>
            </w:r>
            <w:r w:rsidRPr="00FF2F32">
              <w:t>7/444 (6.1)</w:t>
            </w:r>
          </w:p>
        </w:tc>
        <w:tc>
          <w:tcPr>
            <w:tcW w:w="1261" w:type="dxa"/>
            <w:tcBorders>
              <w:top w:val="single" w:sz="18" w:space="0" w:color="auto"/>
            </w:tcBorders>
          </w:tcPr>
          <w:p w14:paraId="5DA41147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.860</w:t>
            </w:r>
          </w:p>
        </w:tc>
        <w:tc>
          <w:tcPr>
            <w:tcW w:w="1091" w:type="dxa"/>
            <w:tcBorders>
              <w:top w:val="single" w:sz="18" w:space="0" w:color="auto"/>
            </w:tcBorders>
          </w:tcPr>
          <w:p w14:paraId="7A37B39F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173</w:t>
            </w:r>
          </w:p>
        </w:tc>
      </w:tr>
      <w:tr w:rsidR="00EB60B7" w:rsidRPr="00FF2F32" w14:paraId="7F95292B" w14:textId="77777777" w:rsidTr="00D277D5">
        <w:tc>
          <w:tcPr>
            <w:tcW w:w="2127" w:type="dxa"/>
          </w:tcPr>
          <w:p w14:paraId="0E62C31A" w14:textId="77777777" w:rsidR="00CF339E" w:rsidRPr="00FF2F32" w:rsidRDefault="00FF2F32" w:rsidP="00D277D5">
            <w:r w:rsidRPr="00FF2F32">
              <w:rPr>
                <w:rFonts w:hint="eastAsia"/>
              </w:rPr>
              <w:t>B</w:t>
            </w:r>
            <w:r w:rsidRPr="00FF2F32">
              <w:t xml:space="preserve">EST-J </w:t>
            </w:r>
            <w:r w:rsidRPr="00FF2F32">
              <w:rPr>
                <w:rFonts w:hint="eastAsia"/>
              </w:rPr>
              <w:t>s</w:t>
            </w:r>
            <w:r w:rsidRPr="00FF2F32">
              <w:t>core</w:t>
            </w:r>
          </w:p>
        </w:tc>
        <w:tc>
          <w:tcPr>
            <w:tcW w:w="2409" w:type="dxa"/>
          </w:tcPr>
          <w:p w14:paraId="7DE378D6" w14:textId="77777777" w:rsidR="00CF339E" w:rsidRPr="00FF2F32" w:rsidRDefault="00CF339E" w:rsidP="00D277D5"/>
        </w:tc>
        <w:tc>
          <w:tcPr>
            <w:tcW w:w="1985" w:type="dxa"/>
          </w:tcPr>
          <w:p w14:paraId="1A9F9305" w14:textId="77777777" w:rsidR="00CF339E" w:rsidRPr="00FF2F32" w:rsidRDefault="00CF339E" w:rsidP="00D277D5"/>
        </w:tc>
        <w:tc>
          <w:tcPr>
            <w:tcW w:w="1261" w:type="dxa"/>
          </w:tcPr>
          <w:p w14:paraId="76D7E23B" w14:textId="77777777" w:rsidR="00CF339E" w:rsidRPr="00FF2F32" w:rsidRDefault="00CF339E" w:rsidP="00D277D5"/>
        </w:tc>
        <w:tc>
          <w:tcPr>
            <w:tcW w:w="1091" w:type="dxa"/>
          </w:tcPr>
          <w:p w14:paraId="530EF335" w14:textId="77777777" w:rsidR="00CF339E" w:rsidRPr="00FF2F32" w:rsidRDefault="00CF339E" w:rsidP="00D277D5"/>
        </w:tc>
      </w:tr>
      <w:tr w:rsidR="00EB60B7" w:rsidRPr="00FF2F32" w14:paraId="68C62AE6" w14:textId="77777777" w:rsidTr="00D277D5">
        <w:tc>
          <w:tcPr>
            <w:tcW w:w="2127" w:type="dxa"/>
          </w:tcPr>
          <w:p w14:paraId="18594C90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0</w:t>
            </w:r>
          </w:p>
        </w:tc>
        <w:tc>
          <w:tcPr>
            <w:tcW w:w="2409" w:type="dxa"/>
          </w:tcPr>
          <w:p w14:paraId="34DAE031" w14:textId="77777777" w:rsidR="00CF339E" w:rsidRPr="00FF2F32" w:rsidRDefault="00FF2F32" w:rsidP="00D277D5">
            <w:r w:rsidRPr="00FF2F32">
              <w:rPr>
                <w:rFonts w:hint="eastAsia"/>
              </w:rPr>
              <w:t>5</w:t>
            </w:r>
            <w:r w:rsidRPr="00FF2F32">
              <w:t>8/</w:t>
            </w:r>
            <w:r w:rsidRPr="00FF2F32">
              <w:rPr>
                <w:rFonts w:hint="eastAsia"/>
              </w:rPr>
              <w:t>2</w:t>
            </w:r>
            <w:r w:rsidRPr="00FF2F32">
              <w:t>923 (2.0)</w:t>
            </w:r>
          </w:p>
        </w:tc>
        <w:tc>
          <w:tcPr>
            <w:tcW w:w="1985" w:type="dxa"/>
          </w:tcPr>
          <w:p w14:paraId="4BD79443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/26 (3.8)</w:t>
            </w:r>
          </w:p>
        </w:tc>
        <w:tc>
          <w:tcPr>
            <w:tcW w:w="1261" w:type="dxa"/>
          </w:tcPr>
          <w:p w14:paraId="285FADBA" w14:textId="77777777" w:rsidR="00CF339E" w:rsidRPr="00FF2F32" w:rsidRDefault="00FF2F32" w:rsidP="00D277D5">
            <w:r w:rsidRPr="00FF2F32">
              <w:t>&lt;0.001</w:t>
            </w:r>
          </w:p>
        </w:tc>
        <w:tc>
          <w:tcPr>
            <w:tcW w:w="1091" w:type="dxa"/>
          </w:tcPr>
          <w:p w14:paraId="799874CF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410</w:t>
            </w:r>
          </w:p>
        </w:tc>
      </w:tr>
      <w:tr w:rsidR="00EB60B7" w:rsidRPr="00FF2F32" w14:paraId="6559095F" w14:textId="77777777" w:rsidTr="00D277D5">
        <w:tc>
          <w:tcPr>
            <w:tcW w:w="2127" w:type="dxa"/>
          </w:tcPr>
          <w:p w14:paraId="1568A395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1</w:t>
            </w:r>
          </w:p>
        </w:tc>
        <w:tc>
          <w:tcPr>
            <w:tcW w:w="2409" w:type="dxa"/>
          </w:tcPr>
          <w:p w14:paraId="6A583F6D" w14:textId="77777777" w:rsidR="00CF339E" w:rsidRPr="00FF2F32" w:rsidRDefault="00FF2F32" w:rsidP="00D277D5">
            <w:r w:rsidRPr="00FF2F32">
              <w:t>117/</w:t>
            </w:r>
            <w:r w:rsidRPr="00FF2F32">
              <w:rPr>
                <w:rFonts w:hint="eastAsia"/>
              </w:rPr>
              <w:t>3</w:t>
            </w:r>
            <w:r w:rsidRPr="00FF2F32">
              <w:t>344 (3.5)</w:t>
            </w:r>
          </w:p>
        </w:tc>
        <w:tc>
          <w:tcPr>
            <w:tcW w:w="1985" w:type="dxa"/>
          </w:tcPr>
          <w:p w14:paraId="5686308F" w14:textId="77777777" w:rsidR="00CF339E" w:rsidRPr="00FF2F32" w:rsidRDefault="00FF2F32" w:rsidP="00D277D5">
            <w:r w:rsidRPr="00FF2F32">
              <w:t>7/</w:t>
            </w:r>
            <w:r w:rsidRPr="00FF2F32">
              <w:rPr>
                <w:rFonts w:hint="eastAsia"/>
              </w:rPr>
              <w:t>1</w:t>
            </w:r>
            <w:r w:rsidRPr="00FF2F32">
              <w:t>94 (3.6)</w:t>
            </w:r>
          </w:p>
        </w:tc>
        <w:tc>
          <w:tcPr>
            <w:tcW w:w="1261" w:type="dxa"/>
          </w:tcPr>
          <w:p w14:paraId="7501B05E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006</w:t>
            </w:r>
          </w:p>
        </w:tc>
        <w:tc>
          <w:tcPr>
            <w:tcW w:w="1091" w:type="dxa"/>
          </w:tcPr>
          <w:p w14:paraId="5CD7FEDB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936</w:t>
            </w:r>
          </w:p>
        </w:tc>
      </w:tr>
      <w:tr w:rsidR="00EB60B7" w:rsidRPr="00FF2F32" w14:paraId="6193ACA2" w14:textId="77777777" w:rsidTr="00D277D5">
        <w:tc>
          <w:tcPr>
            <w:tcW w:w="2127" w:type="dxa"/>
          </w:tcPr>
          <w:p w14:paraId="23C97E58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2</w:t>
            </w:r>
          </w:p>
        </w:tc>
        <w:tc>
          <w:tcPr>
            <w:tcW w:w="2409" w:type="dxa"/>
          </w:tcPr>
          <w:p w14:paraId="0400C0FA" w14:textId="77777777" w:rsidR="00CF339E" w:rsidRPr="00FF2F32" w:rsidRDefault="00FF2F32" w:rsidP="00D277D5">
            <w:r w:rsidRPr="00FF2F32">
              <w:t>65/</w:t>
            </w:r>
            <w:r w:rsidRPr="00FF2F32">
              <w:rPr>
                <w:rFonts w:hint="eastAsia"/>
              </w:rPr>
              <w:t>1</w:t>
            </w:r>
            <w:r w:rsidRPr="00FF2F32">
              <w:t>059 (6.1)</w:t>
            </w:r>
          </w:p>
        </w:tc>
        <w:tc>
          <w:tcPr>
            <w:tcW w:w="1985" w:type="dxa"/>
          </w:tcPr>
          <w:p w14:paraId="2BF7E37B" w14:textId="77777777" w:rsidR="00CF339E" w:rsidRPr="00FF2F32" w:rsidRDefault="00FF2F32" w:rsidP="00D277D5">
            <w:r w:rsidRPr="00FF2F32">
              <w:t>14/</w:t>
            </w:r>
            <w:r w:rsidRPr="00FF2F32">
              <w:rPr>
                <w:rFonts w:hint="eastAsia"/>
              </w:rPr>
              <w:t>1</w:t>
            </w:r>
            <w:r w:rsidRPr="00FF2F32">
              <w:t>85 (7.6)</w:t>
            </w:r>
          </w:p>
        </w:tc>
        <w:tc>
          <w:tcPr>
            <w:tcW w:w="1261" w:type="dxa"/>
          </w:tcPr>
          <w:p w14:paraId="5FDEA30C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541</w:t>
            </w:r>
          </w:p>
        </w:tc>
        <w:tc>
          <w:tcPr>
            <w:tcW w:w="1091" w:type="dxa"/>
          </w:tcPr>
          <w:p w14:paraId="7B21FA7E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462</w:t>
            </w:r>
          </w:p>
        </w:tc>
      </w:tr>
      <w:tr w:rsidR="00EB60B7" w:rsidRPr="00FF2F32" w14:paraId="0717D953" w14:textId="77777777" w:rsidTr="00D277D5">
        <w:tc>
          <w:tcPr>
            <w:tcW w:w="2127" w:type="dxa"/>
          </w:tcPr>
          <w:p w14:paraId="79529C3D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3</w:t>
            </w:r>
          </w:p>
        </w:tc>
        <w:tc>
          <w:tcPr>
            <w:tcW w:w="2409" w:type="dxa"/>
          </w:tcPr>
          <w:p w14:paraId="7140C4BF" w14:textId="77777777" w:rsidR="00CF339E" w:rsidRPr="00FF2F32" w:rsidRDefault="00FF2F32" w:rsidP="00D277D5">
            <w:r w:rsidRPr="00FF2F32">
              <w:t>45/</w:t>
            </w:r>
            <w:r w:rsidRPr="00FF2F32">
              <w:rPr>
                <w:rFonts w:hint="eastAsia"/>
              </w:rPr>
              <w:t>4</w:t>
            </w:r>
            <w:r w:rsidRPr="00FF2F32">
              <w:t>71 (9.6)</w:t>
            </w:r>
          </w:p>
        </w:tc>
        <w:tc>
          <w:tcPr>
            <w:tcW w:w="1985" w:type="dxa"/>
          </w:tcPr>
          <w:p w14:paraId="5CC8C580" w14:textId="77777777" w:rsidR="00CF339E" w:rsidRPr="00FF2F32" w:rsidRDefault="00FF2F32" w:rsidP="00D277D5">
            <w:r w:rsidRPr="00FF2F32">
              <w:t>3/</w:t>
            </w:r>
            <w:r w:rsidRPr="00FF2F32">
              <w:rPr>
                <w:rFonts w:hint="eastAsia"/>
              </w:rPr>
              <w:t>3</w:t>
            </w:r>
            <w:r w:rsidRPr="00FF2F32">
              <w:t>1 (9.7)</w:t>
            </w:r>
          </w:p>
        </w:tc>
        <w:tc>
          <w:tcPr>
            <w:tcW w:w="1261" w:type="dxa"/>
          </w:tcPr>
          <w:p w14:paraId="1D4DB1EB" w14:textId="77777777" w:rsidR="00CF339E" w:rsidRPr="00FF2F32" w:rsidRDefault="00FF2F32" w:rsidP="00D277D5">
            <w:r w:rsidRPr="00FF2F32">
              <w:t>&lt;0.001</w:t>
            </w:r>
          </w:p>
        </w:tc>
        <w:tc>
          <w:tcPr>
            <w:tcW w:w="1091" w:type="dxa"/>
          </w:tcPr>
          <w:p w14:paraId="48AF45DC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.000</w:t>
            </w:r>
          </w:p>
        </w:tc>
      </w:tr>
      <w:tr w:rsidR="00EB60B7" w:rsidRPr="00FF2F32" w14:paraId="647F09D3" w14:textId="77777777" w:rsidTr="00D277D5">
        <w:tc>
          <w:tcPr>
            <w:tcW w:w="2127" w:type="dxa"/>
          </w:tcPr>
          <w:p w14:paraId="38F8F4CF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4</w:t>
            </w:r>
          </w:p>
        </w:tc>
        <w:tc>
          <w:tcPr>
            <w:tcW w:w="2409" w:type="dxa"/>
          </w:tcPr>
          <w:p w14:paraId="41D470C2" w14:textId="77777777" w:rsidR="00CF339E" w:rsidRPr="00FF2F32" w:rsidRDefault="00FF2F32" w:rsidP="00D277D5">
            <w:r w:rsidRPr="00FF2F32">
              <w:t>42/</w:t>
            </w:r>
            <w:r w:rsidRPr="00FF2F32">
              <w:rPr>
                <w:rFonts w:hint="eastAsia"/>
              </w:rPr>
              <w:t>2</w:t>
            </w:r>
            <w:r w:rsidRPr="00FF2F32">
              <w:t>89 (14.5)</w:t>
            </w:r>
          </w:p>
        </w:tc>
        <w:tc>
          <w:tcPr>
            <w:tcW w:w="1985" w:type="dxa"/>
          </w:tcPr>
          <w:p w14:paraId="0DF687DD" w14:textId="77777777" w:rsidR="00CF339E" w:rsidRPr="00FF2F32" w:rsidRDefault="00FF2F32" w:rsidP="00D277D5">
            <w:r w:rsidRPr="00FF2F32">
              <w:t>1/</w:t>
            </w:r>
            <w:r w:rsidRPr="00FF2F32">
              <w:rPr>
                <w:rFonts w:hint="eastAsia"/>
              </w:rPr>
              <w:t>6</w:t>
            </w:r>
            <w:r w:rsidRPr="00FF2F32">
              <w:t xml:space="preserve"> (16.7)</w:t>
            </w:r>
          </w:p>
        </w:tc>
        <w:tc>
          <w:tcPr>
            <w:tcW w:w="1261" w:type="dxa"/>
          </w:tcPr>
          <w:p w14:paraId="45C6E467" w14:textId="77777777" w:rsidR="00CF339E" w:rsidRPr="00FF2F32" w:rsidRDefault="00FF2F32" w:rsidP="00D277D5">
            <w:r w:rsidRPr="00FF2F32">
              <w:t>&lt;0.001</w:t>
            </w:r>
          </w:p>
        </w:tc>
        <w:tc>
          <w:tcPr>
            <w:tcW w:w="1091" w:type="dxa"/>
          </w:tcPr>
          <w:p w14:paraId="7A352951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.000</w:t>
            </w:r>
          </w:p>
        </w:tc>
      </w:tr>
      <w:tr w:rsidR="00EB60B7" w:rsidRPr="00FF2F32" w14:paraId="7CE561F6" w14:textId="77777777" w:rsidTr="00D277D5">
        <w:tc>
          <w:tcPr>
            <w:tcW w:w="2127" w:type="dxa"/>
          </w:tcPr>
          <w:p w14:paraId="78A8D82A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5</w:t>
            </w:r>
          </w:p>
        </w:tc>
        <w:tc>
          <w:tcPr>
            <w:tcW w:w="2409" w:type="dxa"/>
          </w:tcPr>
          <w:p w14:paraId="0079AE69" w14:textId="77777777" w:rsidR="00CF339E" w:rsidRPr="00FF2F32" w:rsidRDefault="00FF2F32" w:rsidP="00D277D5">
            <w:r w:rsidRPr="00FF2F32">
              <w:t>26/</w:t>
            </w:r>
            <w:r w:rsidRPr="00FF2F32">
              <w:rPr>
                <w:rFonts w:hint="eastAsia"/>
              </w:rPr>
              <w:t>1</w:t>
            </w:r>
            <w:r w:rsidRPr="00FF2F32">
              <w:t>23 (21.1)</w:t>
            </w:r>
          </w:p>
        </w:tc>
        <w:tc>
          <w:tcPr>
            <w:tcW w:w="1985" w:type="dxa"/>
          </w:tcPr>
          <w:p w14:paraId="57249C07" w14:textId="77777777" w:rsidR="00CF339E" w:rsidRPr="00FF2F32" w:rsidRDefault="00FF2F32" w:rsidP="00D277D5">
            <w:r w:rsidRPr="00FF2F32">
              <w:t>1/</w:t>
            </w:r>
            <w:r w:rsidRPr="00FF2F32">
              <w:rPr>
                <w:rFonts w:hint="eastAsia"/>
              </w:rPr>
              <w:t>2</w:t>
            </w:r>
            <w:r w:rsidRPr="00FF2F32">
              <w:t xml:space="preserve"> (50.0)</w:t>
            </w:r>
          </w:p>
        </w:tc>
        <w:tc>
          <w:tcPr>
            <w:tcW w:w="1261" w:type="dxa"/>
          </w:tcPr>
          <w:p w14:paraId="3282A6FD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014</w:t>
            </w:r>
          </w:p>
        </w:tc>
        <w:tc>
          <w:tcPr>
            <w:tcW w:w="1091" w:type="dxa"/>
          </w:tcPr>
          <w:p w14:paraId="594D132C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387</w:t>
            </w:r>
          </w:p>
        </w:tc>
      </w:tr>
      <w:tr w:rsidR="00EB60B7" w:rsidRPr="00FF2F32" w14:paraId="27E6B7B2" w14:textId="77777777" w:rsidTr="00D277D5">
        <w:tc>
          <w:tcPr>
            <w:tcW w:w="2127" w:type="dxa"/>
          </w:tcPr>
          <w:p w14:paraId="06EC188D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6</w:t>
            </w:r>
          </w:p>
        </w:tc>
        <w:tc>
          <w:tcPr>
            <w:tcW w:w="2409" w:type="dxa"/>
          </w:tcPr>
          <w:p w14:paraId="2A768834" w14:textId="77777777" w:rsidR="00CF339E" w:rsidRPr="00FF2F32" w:rsidRDefault="00FF2F32" w:rsidP="00D277D5">
            <w:r w:rsidRPr="00FF2F32">
              <w:t>22/</w:t>
            </w:r>
            <w:r w:rsidRPr="00FF2F32">
              <w:rPr>
                <w:rFonts w:hint="eastAsia"/>
              </w:rPr>
              <w:t>5</w:t>
            </w:r>
            <w:r w:rsidRPr="00FF2F32">
              <w:t>3 (41.5)</w:t>
            </w:r>
          </w:p>
        </w:tc>
        <w:tc>
          <w:tcPr>
            <w:tcW w:w="1985" w:type="dxa"/>
          </w:tcPr>
          <w:p w14:paraId="20540876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 xml:space="preserve"> (0.0)</w:t>
            </w:r>
          </w:p>
        </w:tc>
        <w:tc>
          <w:tcPr>
            <w:tcW w:w="1261" w:type="dxa"/>
          </w:tcPr>
          <w:p w14:paraId="52D55AFA" w14:textId="77777777" w:rsidR="00CF339E" w:rsidRPr="00FF2F32" w:rsidRDefault="00CF339E" w:rsidP="00D277D5"/>
        </w:tc>
        <w:tc>
          <w:tcPr>
            <w:tcW w:w="1091" w:type="dxa"/>
          </w:tcPr>
          <w:p w14:paraId="5E1006EE" w14:textId="77777777" w:rsidR="00CF339E" w:rsidRPr="00FF2F32" w:rsidRDefault="00FF2F32" w:rsidP="00D277D5">
            <w:r w:rsidRPr="00FF2F32">
              <w:rPr>
                <w:rFonts w:hint="eastAsia"/>
              </w:rPr>
              <w:t>-</w:t>
            </w:r>
          </w:p>
        </w:tc>
      </w:tr>
      <w:tr w:rsidR="00EB60B7" w:rsidRPr="00FF2F32" w14:paraId="1E100CE3" w14:textId="77777777" w:rsidTr="00D277D5">
        <w:tc>
          <w:tcPr>
            <w:tcW w:w="2127" w:type="dxa"/>
          </w:tcPr>
          <w:p w14:paraId="5921FC55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7</w:t>
            </w:r>
          </w:p>
        </w:tc>
        <w:tc>
          <w:tcPr>
            <w:tcW w:w="2409" w:type="dxa"/>
          </w:tcPr>
          <w:p w14:paraId="07DA2C76" w14:textId="77777777" w:rsidR="00CF339E" w:rsidRPr="00FF2F32" w:rsidRDefault="00FF2F32" w:rsidP="00D277D5">
            <w:r w:rsidRPr="00FF2F32">
              <w:rPr>
                <w:rFonts w:hint="eastAsia"/>
              </w:rPr>
              <w:t>7</w:t>
            </w:r>
            <w:r w:rsidRPr="00FF2F32">
              <w:t>/16 (43.8</w:t>
            </w:r>
          </w:p>
        </w:tc>
        <w:tc>
          <w:tcPr>
            <w:tcW w:w="1985" w:type="dxa"/>
          </w:tcPr>
          <w:p w14:paraId="57E86DB4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 xml:space="preserve"> (0.0)</w:t>
            </w:r>
          </w:p>
        </w:tc>
        <w:tc>
          <w:tcPr>
            <w:tcW w:w="1261" w:type="dxa"/>
          </w:tcPr>
          <w:p w14:paraId="0AC56D22" w14:textId="77777777" w:rsidR="00CF339E" w:rsidRPr="00FF2F32" w:rsidRDefault="00CF339E" w:rsidP="00D277D5"/>
        </w:tc>
        <w:tc>
          <w:tcPr>
            <w:tcW w:w="1091" w:type="dxa"/>
          </w:tcPr>
          <w:p w14:paraId="52F8638D" w14:textId="77777777" w:rsidR="00CF339E" w:rsidRPr="00FF2F32" w:rsidRDefault="00FF2F32" w:rsidP="00D277D5">
            <w:r w:rsidRPr="00FF2F32">
              <w:rPr>
                <w:rFonts w:hint="eastAsia"/>
              </w:rPr>
              <w:t>-</w:t>
            </w:r>
          </w:p>
        </w:tc>
      </w:tr>
      <w:tr w:rsidR="00EB60B7" w:rsidRPr="00FF2F32" w14:paraId="3163631B" w14:textId="77777777" w:rsidTr="00D277D5">
        <w:tc>
          <w:tcPr>
            <w:tcW w:w="2127" w:type="dxa"/>
          </w:tcPr>
          <w:p w14:paraId="68CB332F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8</w:t>
            </w:r>
          </w:p>
        </w:tc>
        <w:tc>
          <w:tcPr>
            <w:tcW w:w="2409" w:type="dxa"/>
          </w:tcPr>
          <w:p w14:paraId="5677804B" w14:textId="77777777" w:rsidR="00CF339E" w:rsidRPr="00FF2F32" w:rsidRDefault="00FF2F32" w:rsidP="00D277D5">
            <w:r w:rsidRPr="00FF2F32">
              <w:rPr>
                <w:rFonts w:hint="eastAsia"/>
              </w:rPr>
              <w:t>5</w:t>
            </w:r>
            <w:r w:rsidRPr="00FF2F32">
              <w:t>/10 (50.0)</w:t>
            </w:r>
          </w:p>
        </w:tc>
        <w:tc>
          <w:tcPr>
            <w:tcW w:w="1985" w:type="dxa"/>
          </w:tcPr>
          <w:p w14:paraId="41819E81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 xml:space="preserve"> (0.0)</w:t>
            </w:r>
          </w:p>
        </w:tc>
        <w:tc>
          <w:tcPr>
            <w:tcW w:w="1261" w:type="dxa"/>
          </w:tcPr>
          <w:p w14:paraId="24AA8BDD" w14:textId="77777777" w:rsidR="00CF339E" w:rsidRPr="00FF2F32" w:rsidRDefault="00CF339E" w:rsidP="00D277D5"/>
        </w:tc>
        <w:tc>
          <w:tcPr>
            <w:tcW w:w="1091" w:type="dxa"/>
          </w:tcPr>
          <w:p w14:paraId="3DC45E53" w14:textId="77777777" w:rsidR="00CF339E" w:rsidRPr="00FF2F32" w:rsidRDefault="00FF2F32" w:rsidP="00D277D5">
            <w:r w:rsidRPr="00FF2F32">
              <w:rPr>
                <w:rFonts w:hint="eastAsia"/>
              </w:rPr>
              <w:t>-</w:t>
            </w:r>
          </w:p>
        </w:tc>
      </w:tr>
      <w:tr w:rsidR="00EB60B7" w:rsidRPr="00FF2F32" w14:paraId="14983753" w14:textId="77777777" w:rsidTr="00D277D5">
        <w:tc>
          <w:tcPr>
            <w:tcW w:w="4536" w:type="dxa"/>
            <w:gridSpan w:val="2"/>
          </w:tcPr>
          <w:p w14:paraId="4CDDCB30" w14:textId="77777777" w:rsidR="00CF339E" w:rsidRPr="00FF2F32" w:rsidRDefault="00FF2F32" w:rsidP="00D277D5">
            <w:r w:rsidRPr="00FF2F32">
              <w:rPr>
                <w:rFonts w:hint="eastAsia"/>
              </w:rPr>
              <w:t>B</w:t>
            </w:r>
            <w:r w:rsidRPr="00FF2F32">
              <w:t>EST-J risk category</w:t>
            </w:r>
          </w:p>
        </w:tc>
        <w:tc>
          <w:tcPr>
            <w:tcW w:w="1985" w:type="dxa"/>
          </w:tcPr>
          <w:p w14:paraId="73C8DC1B" w14:textId="77777777" w:rsidR="00CF339E" w:rsidRPr="00FF2F32" w:rsidRDefault="00CF339E" w:rsidP="00D277D5"/>
        </w:tc>
        <w:tc>
          <w:tcPr>
            <w:tcW w:w="1261" w:type="dxa"/>
          </w:tcPr>
          <w:p w14:paraId="7BB0F8AF" w14:textId="77777777" w:rsidR="00CF339E" w:rsidRPr="00FF2F32" w:rsidRDefault="00CF339E" w:rsidP="00D277D5"/>
        </w:tc>
        <w:tc>
          <w:tcPr>
            <w:tcW w:w="1091" w:type="dxa"/>
          </w:tcPr>
          <w:p w14:paraId="4F413B99" w14:textId="77777777" w:rsidR="00CF339E" w:rsidRPr="00FF2F32" w:rsidRDefault="00CF339E" w:rsidP="00D277D5"/>
        </w:tc>
      </w:tr>
      <w:tr w:rsidR="00EB60B7" w:rsidRPr="00FF2F32" w14:paraId="75FD1AA5" w14:textId="77777777" w:rsidTr="00D277D5">
        <w:tc>
          <w:tcPr>
            <w:tcW w:w="2127" w:type="dxa"/>
          </w:tcPr>
          <w:p w14:paraId="2E8F1D5B" w14:textId="0E048672" w:rsidR="00CF339E" w:rsidRPr="00FF2F32" w:rsidRDefault="00AE416D" w:rsidP="00AE416D">
            <w:r w:rsidRPr="00AE416D">
              <w:t xml:space="preserve">  </w:t>
            </w:r>
            <w:r w:rsidR="00FF2F32" w:rsidRPr="00FF2F32">
              <w:t>Low-risk</w:t>
            </w:r>
          </w:p>
        </w:tc>
        <w:tc>
          <w:tcPr>
            <w:tcW w:w="2409" w:type="dxa"/>
          </w:tcPr>
          <w:p w14:paraId="4365FA5C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75/6267 (2.8)</w:t>
            </w:r>
          </w:p>
        </w:tc>
        <w:tc>
          <w:tcPr>
            <w:tcW w:w="1985" w:type="dxa"/>
          </w:tcPr>
          <w:p w14:paraId="3A426E25" w14:textId="77777777" w:rsidR="00CF339E" w:rsidRPr="00FF2F32" w:rsidRDefault="00FF2F32" w:rsidP="00D277D5">
            <w:r w:rsidRPr="00FF2F32">
              <w:rPr>
                <w:rFonts w:hint="eastAsia"/>
              </w:rPr>
              <w:t>8</w:t>
            </w:r>
            <w:r w:rsidRPr="00FF2F32">
              <w:t>/220 (3.6)</w:t>
            </w:r>
          </w:p>
        </w:tc>
        <w:tc>
          <w:tcPr>
            <w:tcW w:w="1261" w:type="dxa"/>
          </w:tcPr>
          <w:p w14:paraId="2188494D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552</w:t>
            </w:r>
          </w:p>
        </w:tc>
        <w:tc>
          <w:tcPr>
            <w:tcW w:w="1091" w:type="dxa"/>
          </w:tcPr>
          <w:p w14:paraId="0470C9DF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457</w:t>
            </w:r>
          </w:p>
        </w:tc>
      </w:tr>
      <w:tr w:rsidR="00EB60B7" w:rsidRPr="00FF2F32" w14:paraId="0B5130E2" w14:textId="77777777" w:rsidTr="00D277D5">
        <w:tc>
          <w:tcPr>
            <w:tcW w:w="2127" w:type="dxa"/>
          </w:tcPr>
          <w:p w14:paraId="09F41359" w14:textId="2A17988D" w:rsidR="00CF339E" w:rsidRPr="00FF2F32" w:rsidRDefault="00AE416D" w:rsidP="00AE416D">
            <w:r w:rsidRPr="00AE416D">
              <w:t xml:space="preserve">  </w:t>
            </w:r>
            <w:r w:rsidR="00FF2F32" w:rsidRPr="00FF2F32">
              <w:t>Intermediate-risk</w:t>
            </w:r>
          </w:p>
        </w:tc>
        <w:tc>
          <w:tcPr>
            <w:tcW w:w="2409" w:type="dxa"/>
          </w:tcPr>
          <w:p w14:paraId="7396E3EB" w14:textId="77777777" w:rsidR="00CF339E" w:rsidRPr="00FF2F32" w:rsidRDefault="00FF2F32" w:rsidP="00D277D5">
            <w:r w:rsidRPr="00FF2F32">
              <w:t>65/</w:t>
            </w:r>
            <w:r w:rsidRPr="00FF2F32">
              <w:rPr>
                <w:rFonts w:hint="eastAsia"/>
              </w:rPr>
              <w:t>1</w:t>
            </w:r>
            <w:r w:rsidRPr="00FF2F32">
              <w:t>059 (6.1)</w:t>
            </w:r>
          </w:p>
        </w:tc>
        <w:tc>
          <w:tcPr>
            <w:tcW w:w="1985" w:type="dxa"/>
          </w:tcPr>
          <w:p w14:paraId="7EB29D1D" w14:textId="77777777" w:rsidR="00CF339E" w:rsidRPr="00FF2F32" w:rsidRDefault="00FF2F32" w:rsidP="00D277D5">
            <w:r w:rsidRPr="00FF2F32">
              <w:t>14/</w:t>
            </w:r>
            <w:r w:rsidRPr="00FF2F32">
              <w:rPr>
                <w:rFonts w:hint="eastAsia"/>
              </w:rPr>
              <w:t>1</w:t>
            </w:r>
            <w:r w:rsidRPr="00FF2F32">
              <w:t>85 (7.6)</w:t>
            </w:r>
          </w:p>
        </w:tc>
        <w:tc>
          <w:tcPr>
            <w:tcW w:w="1261" w:type="dxa"/>
          </w:tcPr>
          <w:p w14:paraId="25424D5C" w14:textId="77777777" w:rsidR="00CF339E" w:rsidRPr="00FF2F32" w:rsidRDefault="00FF2F32" w:rsidP="00D277D5">
            <w:r w:rsidRPr="00FF2F32">
              <w:t>0.541</w:t>
            </w:r>
          </w:p>
        </w:tc>
        <w:tc>
          <w:tcPr>
            <w:tcW w:w="1091" w:type="dxa"/>
          </w:tcPr>
          <w:p w14:paraId="7B9E8495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462</w:t>
            </w:r>
          </w:p>
        </w:tc>
      </w:tr>
      <w:tr w:rsidR="00EB60B7" w:rsidRPr="00FF2F32" w14:paraId="361EBE04" w14:textId="77777777" w:rsidTr="00D277D5">
        <w:tc>
          <w:tcPr>
            <w:tcW w:w="2127" w:type="dxa"/>
          </w:tcPr>
          <w:p w14:paraId="44CCFF2E" w14:textId="0F44F98B" w:rsidR="00CF339E" w:rsidRPr="00FF2F32" w:rsidRDefault="00AE416D" w:rsidP="00AE416D">
            <w:r w:rsidRPr="00AE416D">
              <w:t xml:space="preserve">  </w:t>
            </w:r>
            <w:r w:rsidR="00FF2F32" w:rsidRPr="00FF2F32">
              <w:t>High-risk</w:t>
            </w:r>
          </w:p>
        </w:tc>
        <w:tc>
          <w:tcPr>
            <w:tcW w:w="2409" w:type="dxa"/>
          </w:tcPr>
          <w:p w14:paraId="07666094" w14:textId="77777777" w:rsidR="00CF339E" w:rsidRPr="00FF2F32" w:rsidRDefault="00FF2F32" w:rsidP="00D277D5">
            <w:r w:rsidRPr="00FF2F32">
              <w:rPr>
                <w:rFonts w:hint="eastAsia"/>
              </w:rPr>
              <w:t>8</w:t>
            </w:r>
            <w:r w:rsidRPr="00FF2F32">
              <w:t>7/760 (11.4)</w:t>
            </w:r>
          </w:p>
        </w:tc>
        <w:tc>
          <w:tcPr>
            <w:tcW w:w="1985" w:type="dxa"/>
          </w:tcPr>
          <w:p w14:paraId="7D93D193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/37 (10.8)</w:t>
            </w:r>
          </w:p>
        </w:tc>
        <w:tc>
          <w:tcPr>
            <w:tcW w:w="1261" w:type="dxa"/>
          </w:tcPr>
          <w:p w14:paraId="2ADBDD01" w14:textId="77777777" w:rsidR="00CF339E" w:rsidRPr="00FF2F32" w:rsidRDefault="00FF2F32" w:rsidP="00D277D5">
            <w:r w:rsidRPr="00FF2F32">
              <w:t>NA</w:t>
            </w:r>
          </w:p>
        </w:tc>
        <w:tc>
          <w:tcPr>
            <w:tcW w:w="1091" w:type="dxa"/>
          </w:tcPr>
          <w:p w14:paraId="4FBA38B8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.000</w:t>
            </w:r>
          </w:p>
        </w:tc>
      </w:tr>
      <w:tr w:rsidR="00EB60B7" w:rsidRPr="00FF2F32" w14:paraId="4D569F97" w14:textId="77777777" w:rsidTr="00D277D5">
        <w:tc>
          <w:tcPr>
            <w:tcW w:w="2127" w:type="dxa"/>
            <w:tcBorders>
              <w:bottom w:val="single" w:sz="18" w:space="0" w:color="auto"/>
            </w:tcBorders>
          </w:tcPr>
          <w:p w14:paraId="546C6AC1" w14:textId="231E8BC5" w:rsidR="00CF339E" w:rsidRPr="00FF2F32" w:rsidRDefault="00AE416D" w:rsidP="00AE416D">
            <w:r w:rsidRPr="00AE416D">
              <w:t xml:space="preserve">  </w:t>
            </w:r>
            <w:r w:rsidR="00FF2F32" w:rsidRPr="00FF2F32">
              <w:t>Very high-risk</w:t>
            </w:r>
          </w:p>
        </w:tc>
        <w:tc>
          <w:tcPr>
            <w:tcW w:w="2409" w:type="dxa"/>
            <w:tcBorders>
              <w:bottom w:val="single" w:sz="18" w:space="0" w:color="auto"/>
            </w:tcBorders>
          </w:tcPr>
          <w:p w14:paraId="5E485D01" w14:textId="77777777" w:rsidR="00CF339E" w:rsidRPr="00FF2F32" w:rsidRDefault="00FF2F32" w:rsidP="00D277D5">
            <w:r w:rsidRPr="00FF2F32">
              <w:rPr>
                <w:rFonts w:hint="eastAsia"/>
              </w:rPr>
              <w:t>6</w:t>
            </w:r>
            <w:r w:rsidRPr="00FF2F32">
              <w:t>0/202 (29.7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1924E8F9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/2 (50.0)</w:t>
            </w:r>
          </w:p>
        </w:tc>
        <w:tc>
          <w:tcPr>
            <w:tcW w:w="1261" w:type="dxa"/>
            <w:tcBorders>
              <w:bottom w:val="single" w:sz="18" w:space="0" w:color="auto"/>
            </w:tcBorders>
          </w:tcPr>
          <w:p w14:paraId="380A6ABB" w14:textId="77777777" w:rsidR="00CF339E" w:rsidRPr="00FF2F32" w:rsidRDefault="00FF2F32" w:rsidP="00D277D5">
            <w:r w:rsidRPr="00FF2F32">
              <w:t>NA</w:t>
            </w:r>
          </w:p>
        </w:tc>
        <w:tc>
          <w:tcPr>
            <w:tcW w:w="1091" w:type="dxa"/>
            <w:tcBorders>
              <w:bottom w:val="single" w:sz="18" w:space="0" w:color="auto"/>
            </w:tcBorders>
          </w:tcPr>
          <w:p w14:paraId="02AD4C59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510</w:t>
            </w:r>
          </w:p>
        </w:tc>
      </w:tr>
    </w:tbl>
    <w:p w14:paraId="0F35329C" w14:textId="12C38E47" w:rsidR="00CF339E" w:rsidRPr="00FF2F32" w:rsidRDefault="00FF2F32" w:rsidP="00CF339E">
      <w:r w:rsidRPr="00FF2F32">
        <w:t xml:space="preserve">BEST-J, bleeding after ESD trend from Japan; NA, not available due to </w:t>
      </w:r>
      <w:r w:rsidRPr="00FF2F32">
        <w:rPr>
          <w:rFonts w:cs="Times New Roman"/>
        </w:rPr>
        <w:t>Fisher’s</w:t>
      </w:r>
      <w:r w:rsidRPr="00FF2F32">
        <w:t xml:space="preserve"> exact test.</w:t>
      </w:r>
    </w:p>
    <w:p w14:paraId="06E3517C" w14:textId="77777777" w:rsidR="00CF339E" w:rsidRPr="00FF2F32" w:rsidRDefault="00FF2F32" w:rsidP="00CF339E">
      <w:r w:rsidRPr="00FF2F32">
        <w:rPr>
          <w:rFonts w:hint="eastAsia"/>
          <w:vertAlign w:val="superscript"/>
        </w:rPr>
        <w:t>†</w:t>
      </w:r>
      <w:r w:rsidRPr="00FF2F32">
        <w:t>There were data missing from three cases in the derivation cohort.</w:t>
      </w:r>
    </w:p>
    <w:p w14:paraId="59B9A81C" w14:textId="77777777" w:rsidR="00CF339E" w:rsidRPr="00FF2F32" w:rsidRDefault="00CF339E" w:rsidP="00CF339E"/>
    <w:p w14:paraId="38261B71" w14:textId="77777777" w:rsidR="006946F6" w:rsidRPr="00FF2F32" w:rsidRDefault="006946F6">
      <w:pPr>
        <w:rPr>
          <w:color w:val="FF0000"/>
        </w:rPr>
      </w:pPr>
    </w:p>
    <w:p w14:paraId="20FE2602" w14:textId="7D9B59B3" w:rsidR="00025117" w:rsidRPr="00FF2F32" w:rsidRDefault="00025117">
      <w:pPr>
        <w:rPr>
          <w:color w:val="FF0000"/>
        </w:rPr>
      </w:pPr>
    </w:p>
    <w:sectPr w:rsidR="00025117" w:rsidRPr="00FF2F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8B6D0" w14:textId="77777777" w:rsidR="004417FE" w:rsidRDefault="004417FE" w:rsidP="00885F93">
      <w:r>
        <w:separator/>
      </w:r>
    </w:p>
  </w:endnote>
  <w:endnote w:type="continuationSeparator" w:id="0">
    <w:p w14:paraId="245778D1" w14:textId="77777777" w:rsidR="004417FE" w:rsidRDefault="004417FE" w:rsidP="00885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8E06C" w14:textId="77777777" w:rsidR="004417FE" w:rsidRDefault="004417FE" w:rsidP="00885F93">
      <w:r>
        <w:separator/>
      </w:r>
    </w:p>
  </w:footnote>
  <w:footnote w:type="continuationSeparator" w:id="0">
    <w:p w14:paraId="21070042" w14:textId="77777777" w:rsidR="004417FE" w:rsidRDefault="004417FE" w:rsidP="00885F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8655DD"/>
    <w:multiLevelType w:val="hybridMultilevel"/>
    <w:tmpl w:val="D2D26E72"/>
    <w:lvl w:ilvl="0" w:tplc="A7B663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2547468" w:tentative="1">
      <w:start w:val="1"/>
      <w:numFmt w:val="lowerLetter"/>
      <w:lvlText w:val="%2)"/>
      <w:lvlJc w:val="left"/>
      <w:pPr>
        <w:ind w:left="840" w:hanging="420"/>
      </w:pPr>
    </w:lvl>
    <w:lvl w:ilvl="2" w:tplc="5CD49838" w:tentative="1">
      <w:start w:val="1"/>
      <w:numFmt w:val="lowerRoman"/>
      <w:lvlText w:val="%3."/>
      <w:lvlJc w:val="right"/>
      <w:pPr>
        <w:ind w:left="1260" w:hanging="420"/>
      </w:pPr>
    </w:lvl>
    <w:lvl w:ilvl="3" w:tplc="1F704B66" w:tentative="1">
      <w:start w:val="1"/>
      <w:numFmt w:val="decimal"/>
      <w:lvlText w:val="%4."/>
      <w:lvlJc w:val="left"/>
      <w:pPr>
        <w:ind w:left="1680" w:hanging="420"/>
      </w:pPr>
    </w:lvl>
    <w:lvl w:ilvl="4" w:tplc="0804F8EA" w:tentative="1">
      <w:start w:val="1"/>
      <w:numFmt w:val="lowerLetter"/>
      <w:lvlText w:val="%5)"/>
      <w:lvlJc w:val="left"/>
      <w:pPr>
        <w:ind w:left="2100" w:hanging="420"/>
      </w:pPr>
    </w:lvl>
    <w:lvl w:ilvl="5" w:tplc="D8864F26" w:tentative="1">
      <w:start w:val="1"/>
      <w:numFmt w:val="lowerRoman"/>
      <w:lvlText w:val="%6."/>
      <w:lvlJc w:val="right"/>
      <w:pPr>
        <w:ind w:left="2520" w:hanging="420"/>
      </w:pPr>
    </w:lvl>
    <w:lvl w:ilvl="6" w:tplc="C234C956" w:tentative="1">
      <w:start w:val="1"/>
      <w:numFmt w:val="decimal"/>
      <w:lvlText w:val="%7."/>
      <w:lvlJc w:val="left"/>
      <w:pPr>
        <w:ind w:left="2940" w:hanging="420"/>
      </w:pPr>
    </w:lvl>
    <w:lvl w:ilvl="7" w:tplc="5F166504" w:tentative="1">
      <w:start w:val="1"/>
      <w:numFmt w:val="lowerLetter"/>
      <w:lvlText w:val="%8)"/>
      <w:lvlJc w:val="left"/>
      <w:pPr>
        <w:ind w:left="3360" w:hanging="420"/>
      </w:pPr>
    </w:lvl>
    <w:lvl w:ilvl="8" w:tplc="B106AC8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09091C"/>
    <w:multiLevelType w:val="hybridMultilevel"/>
    <w:tmpl w:val="3B06E63C"/>
    <w:lvl w:ilvl="0" w:tplc="9C5A93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ECA69F8" w:tentative="1">
      <w:start w:val="1"/>
      <w:numFmt w:val="lowerLetter"/>
      <w:lvlText w:val="%2)"/>
      <w:lvlJc w:val="left"/>
      <w:pPr>
        <w:ind w:left="840" w:hanging="420"/>
      </w:pPr>
    </w:lvl>
    <w:lvl w:ilvl="2" w:tplc="EF6C977E" w:tentative="1">
      <w:start w:val="1"/>
      <w:numFmt w:val="lowerRoman"/>
      <w:lvlText w:val="%3."/>
      <w:lvlJc w:val="right"/>
      <w:pPr>
        <w:ind w:left="1260" w:hanging="420"/>
      </w:pPr>
    </w:lvl>
    <w:lvl w:ilvl="3" w:tplc="5B82E788" w:tentative="1">
      <w:start w:val="1"/>
      <w:numFmt w:val="decimal"/>
      <w:lvlText w:val="%4."/>
      <w:lvlJc w:val="left"/>
      <w:pPr>
        <w:ind w:left="1680" w:hanging="420"/>
      </w:pPr>
    </w:lvl>
    <w:lvl w:ilvl="4" w:tplc="F3B4F4D4" w:tentative="1">
      <w:start w:val="1"/>
      <w:numFmt w:val="lowerLetter"/>
      <w:lvlText w:val="%5)"/>
      <w:lvlJc w:val="left"/>
      <w:pPr>
        <w:ind w:left="2100" w:hanging="420"/>
      </w:pPr>
    </w:lvl>
    <w:lvl w:ilvl="5" w:tplc="17F0DAC0" w:tentative="1">
      <w:start w:val="1"/>
      <w:numFmt w:val="lowerRoman"/>
      <w:lvlText w:val="%6."/>
      <w:lvlJc w:val="right"/>
      <w:pPr>
        <w:ind w:left="2520" w:hanging="420"/>
      </w:pPr>
    </w:lvl>
    <w:lvl w:ilvl="6" w:tplc="79D69E7E" w:tentative="1">
      <w:start w:val="1"/>
      <w:numFmt w:val="decimal"/>
      <w:lvlText w:val="%7."/>
      <w:lvlJc w:val="left"/>
      <w:pPr>
        <w:ind w:left="2940" w:hanging="420"/>
      </w:pPr>
    </w:lvl>
    <w:lvl w:ilvl="7" w:tplc="DE96B452" w:tentative="1">
      <w:start w:val="1"/>
      <w:numFmt w:val="lowerLetter"/>
      <w:lvlText w:val="%8)"/>
      <w:lvlJc w:val="left"/>
      <w:pPr>
        <w:ind w:left="3360" w:hanging="420"/>
      </w:pPr>
    </w:lvl>
    <w:lvl w:ilvl="8" w:tplc="332A46C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DB2217C"/>
    <w:multiLevelType w:val="hybridMultilevel"/>
    <w:tmpl w:val="0C0C7A3E"/>
    <w:lvl w:ilvl="0" w:tplc="7124F280">
      <w:start w:val="1"/>
      <w:numFmt w:val="decimal"/>
      <w:lvlText w:val="%1、"/>
      <w:lvlJc w:val="left"/>
      <w:pPr>
        <w:ind w:left="480" w:hanging="480"/>
      </w:pPr>
      <w:rPr>
        <w:rFonts w:ascii="Times New Roman" w:eastAsia="宋体" w:hAnsi="Times New Roman" w:cstheme="minorBidi"/>
      </w:rPr>
    </w:lvl>
    <w:lvl w:ilvl="1" w:tplc="D86669D0" w:tentative="1">
      <w:start w:val="1"/>
      <w:numFmt w:val="lowerLetter"/>
      <w:lvlText w:val="%2)"/>
      <w:lvlJc w:val="left"/>
      <w:pPr>
        <w:ind w:left="840" w:hanging="420"/>
      </w:pPr>
    </w:lvl>
    <w:lvl w:ilvl="2" w:tplc="A7889BFE" w:tentative="1">
      <w:start w:val="1"/>
      <w:numFmt w:val="lowerRoman"/>
      <w:lvlText w:val="%3."/>
      <w:lvlJc w:val="right"/>
      <w:pPr>
        <w:ind w:left="1260" w:hanging="420"/>
      </w:pPr>
    </w:lvl>
    <w:lvl w:ilvl="3" w:tplc="D59ECA28" w:tentative="1">
      <w:start w:val="1"/>
      <w:numFmt w:val="decimal"/>
      <w:lvlText w:val="%4."/>
      <w:lvlJc w:val="left"/>
      <w:pPr>
        <w:ind w:left="1680" w:hanging="420"/>
      </w:pPr>
    </w:lvl>
    <w:lvl w:ilvl="4" w:tplc="E3166792" w:tentative="1">
      <w:start w:val="1"/>
      <w:numFmt w:val="lowerLetter"/>
      <w:lvlText w:val="%5)"/>
      <w:lvlJc w:val="left"/>
      <w:pPr>
        <w:ind w:left="2100" w:hanging="420"/>
      </w:pPr>
    </w:lvl>
    <w:lvl w:ilvl="5" w:tplc="AB5EB8D2" w:tentative="1">
      <w:start w:val="1"/>
      <w:numFmt w:val="lowerRoman"/>
      <w:lvlText w:val="%6."/>
      <w:lvlJc w:val="right"/>
      <w:pPr>
        <w:ind w:left="2520" w:hanging="420"/>
      </w:pPr>
    </w:lvl>
    <w:lvl w:ilvl="6" w:tplc="E9642C10" w:tentative="1">
      <w:start w:val="1"/>
      <w:numFmt w:val="decimal"/>
      <w:lvlText w:val="%7."/>
      <w:lvlJc w:val="left"/>
      <w:pPr>
        <w:ind w:left="2940" w:hanging="420"/>
      </w:pPr>
    </w:lvl>
    <w:lvl w:ilvl="7" w:tplc="EFD8F1D8" w:tentative="1">
      <w:start w:val="1"/>
      <w:numFmt w:val="lowerLetter"/>
      <w:lvlText w:val="%8)"/>
      <w:lvlJc w:val="left"/>
      <w:pPr>
        <w:ind w:left="3360" w:hanging="420"/>
      </w:pPr>
    </w:lvl>
    <w:lvl w:ilvl="8" w:tplc="8EE214B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EA74420"/>
    <w:multiLevelType w:val="hybridMultilevel"/>
    <w:tmpl w:val="96803D94"/>
    <w:lvl w:ilvl="0" w:tplc="2F8462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22A3326" w:tentative="1">
      <w:start w:val="1"/>
      <w:numFmt w:val="lowerLetter"/>
      <w:lvlText w:val="%2)"/>
      <w:lvlJc w:val="left"/>
      <w:pPr>
        <w:ind w:left="840" w:hanging="420"/>
      </w:pPr>
    </w:lvl>
    <w:lvl w:ilvl="2" w:tplc="960AA5E8" w:tentative="1">
      <w:start w:val="1"/>
      <w:numFmt w:val="lowerRoman"/>
      <w:lvlText w:val="%3."/>
      <w:lvlJc w:val="right"/>
      <w:pPr>
        <w:ind w:left="1260" w:hanging="420"/>
      </w:pPr>
    </w:lvl>
    <w:lvl w:ilvl="3" w:tplc="5778F1F6" w:tentative="1">
      <w:start w:val="1"/>
      <w:numFmt w:val="decimal"/>
      <w:lvlText w:val="%4."/>
      <w:lvlJc w:val="left"/>
      <w:pPr>
        <w:ind w:left="1680" w:hanging="420"/>
      </w:pPr>
    </w:lvl>
    <w:lvl w:ilvl="4" w:tplc="00B2F224" w:tentative="1">
      <w:start w:val="1"/>
      <w:numFmt w:val="lowerLetter"/>
      <w:lvlText w:val="%5)"/>
      <w:lvlJc w:val="left"/>
      <w:pPr>
        <w:ind w:left="2100" w:hanging="420"/>
      </w:pPr>
    </w:lvl>
    <w:lvl w:ilvl="5" w:tplc="FCAABBAC" w:tentative="1">
      <w:start w:val="1"/>
      <w:numFmt w:val="lowerRoman"/>
      <w:lvlText w:val="%6."/>
      <w:lvlJc w:val="right"/>
      <w:pPr>
        <w:ind w:left="2520" w:hanging="420"/>
      </w:pPr>
    </w:lvl>
    <w:lvl w:ilvl="6" w:tplc="62387A56" w:tentative="1">
      <w:start w:val="1"/>
      <w:numFmt w:val="decimal"/>
      <w:lvlText w:val="%7."/>
      <w:lvlJc w:val="left"/>
      <w:pPr>
        <w:ind w:left="2940" w:hanging="420"/>
      </w:pPr>
    </w:lvl>
    <w:lvl w:ilvl="7" w:tplc="95AA332E" w:tentative="1">
      <w:start w:val="1"/>
      <w:numFmt w:val="lowerLetter"/>
      <w:lvlText w:val="%8)"/>
      <w:lvlJc w:val="left"/>
      <w:pPr>
        <w:ind w:left="3360" w:hanging="420"/>
      </w:pPr>
    </w:lvl>
    <w:lvl w:ilvl="8" w:tplc="FCACD894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wNbI0MzAxMTcxMLBQ0lEKTi0uzszPAykwrQUAVZ2ng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B7714[J]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2exrsr3wt05cev05rv9fwmefrfr5xsadrd&quot;&gt;My EndNote Library&lt;record-ids&gt;&lt;item&gt;49&lt;/item&gt;&lt;item&gt;54&lt;/item&gt;&lt;item&gt;269&lt;/item&gt;&lt;item&gt;279&lt;/item&gt;&lt;item&gt;280&lt;/item&gt;&lt;item&gt;292&lt;/item&gt;&lt;item&gt;335&lt;/item&gt;&lt;item&gt;350&lt;/item&gt;&lt;item&gt;487&lt;/item&gt;&lt;item&gt;493&lt;/item&gt;&lt;item&gt;600&lt;/item&gt;&lt;item&gt;666&lt;/item&gt;&lt;item&gt;702&lt;/item&gt;&lt;item&gt;739&lt;/item&gt;&lt;item&gt;744&lt;/item&gt;&lt;item&gt;746&lt;/item&gt;&lt;item&gt;750&lt;/item&gt;&lt;/record-ids&gt;&lt;/item&gt;&lt;/Libraries&gt;"/>
  </w:docVars>
  <w:rsids>
    <w:rsidRoot w:val="003022F6"/>
    <w:rsid w:val="00000E2F"/>
    <w:rsid w:val="00002BD5"/>
    <w:rsid w:val="00002DC9"/>
    <w:rsid w:val="0000389B"/>
    <w:rsid w:val="000063CB"/>
    <w:rsid w:val="00016BD9"/>
    <w:rsid w:val="00017EE0"/>
    <w:rsid w:val="00022938"/>
    <w:rsid w:val="00023764"/>
    <w:rsid w:val="00025117"/>
    <w:rsid w:val="0003037F"/>
    <w:rsid w:val="000317A2"/>
    <w:rsid w:val="00045F95"/>
    <w:rsid w:val="00050061"/>
    <w:rsid w:val="0005415A"/>
    <w:rsid w:val="0005447F"/>
    <w:rsid w:val="00060063"/>
    <w:rsid w:val="00063464"/>
    <w:rsid w:val="0006374A"/>
    <w:rsid w:val="00067B43"/>
    <w:rsid w:val="00071BD6"/>
    <w:rsid w:val="00076A8E"/>
    <w:rsid w:val="00090D91"/>
    <w:rsid w:val="00096F5A"/>
    <w:rsid w:val="000A0AFA"/>
    <w:rsid w:val="000A348D"/>
    <w:rsid w:val="000A6479"/>
    <w:rsid w:val="000B088B"/>
    <w:rsid w:val="000B4414"/>
    <w:rsid w:val="000B57E7"/>
    <w:rsid w:val="000B6B5B"/>
    <w:rsid w:val="000C07A7"/>
    <w:rsid w:val="000C2718"/>
    <w:rsid w:val="000C2A0E"/>
    <w:rsid w:val="000C3AC7"/>
    <w:rsid w:val="000C6127"/>
    <w:rsid w:val="000C666B"/>
    <w:rsid w:val="000C7646"/>
    <w:rsid w:val="000D0450"/>
    <w:rsid w:val="000D680C"/>
    <w:rsid w:val="000E26C9"/>
    <w:rsid w:val="000E654F"/>
    <w:rsid w:val="000F08A9"/>
    <w:rsid w:val="000F3043"/>
    <w:rsid w:val="000F378A"/>
    <w:rsid w:val="000F392C"/>
    <w:rsid w:val="000F5F38"/>
    <w:rsid w:val="0011490C"/>
    <w:rsid w:val="00116A28"/>
    <w:rsid w:val="00117B23"/>
    <w:rsid w:val="001255AD"/>
    <w:rsid w:val="00125837"/>
    <w:rsid w:val="001272BE"/>
    <w:rsid w:val="00131C1E"/>
    <w:rsid w:val="00133F0E"/>
    <w:rsid w:val="0013543B"/>
    <w:rsid w:val="00140289"/>
    <w:rsid w:val="00142A34"/>
    <w:rsid w:val="00145CFF"/>
    <w:rsid w:val="00146E88"/>
    <w:rsid w:val="00151DAB"/>
    <w:rsid w:val="00152A55"/>
    <w:rsid w:val="00154730"/>
    <w:rsid w:val="0015785A"/>
    <w:rsid w:val="00161D8E"/>
    <w:rsid w:val="00172F40"/>
    <w:rsid w:val="0017365F"/>
    <w:rsid w:val="001818BA"/>
    <w:rsid w:val="00192188"/>
    <w:rsid w:val="00196157"/>
    <w:rsid w:val="0019626C"/>
    <w:rsid w:val="001A7D8B"/>
    <w:rsid w:val="001B0B84"/>
    <w:rsid w:val="001B63DB"/>
    <w:rsid w:val="001C156B"/>
    <w:rsid w:val="001C3FB1"/>
    <w:rsid w:val="001C4ED3"/>
    <w:rsid w:val="001C5A72"/>
    <w:rsid w:val="001D0165"/>
    <w:rsid w:val="001D0923"/>
    <w:rsid w:val="001D2118"/>
    <w:rsid w:val="001D3F6D"/>
    <w:rsid w:val="001D5E9A"/>
    <w:rsid w:val="001E3099"/>
    <w:rsid w:val="001E5830"/>
    <w:rsid w:val="001F1350"/>
    <w:rsid w:val="001F179C"/>
    <w:rsid w:val="001F5843"/>
    <w:rsid w:val="001F5FF6"/>
    <w:rsid w:val="00204EC1"/>
    <w:rsid w:val="002063FB"/>
    <w:rsid w:val="00210311"/>
    <w:rsid w:val="00210EB1"/>
    <w:rsid w:val="002114F2"/>
    <w:rsid w:val="002131C0"/>
    <w:rsid w:val="00217214"/>
    <w:rsid w:val="00217BDC"/>
    <w:rsid w:val="002207B8"/>
    <w:rsid w:val="00224D04"/>
    <w:rsid w:val="00225753"/>
    <w:rsid w:val="00226723"/>
    <w:rsid w:val="002324BD"/>
    <w:rsid w:val="00232C04"/>
    <w:rsid w:val="00234C73"/>
    <w:rsid w:val="00242AD0"/>
    <w:rsid w:val="002455D9"/>
    <w:rsid w:val="00246606"/>
    <w:rsid w:val="002476C1"/>
    <w:rsid w:val="002477BF"/>
    <w:rsid w:val="00247CC1"/>
    <w:rsid w:val="00266CAA"/>
    <w:rsid w:val="0027094C"/>
    <w:rsid w:val="00270DDE"/>
    <w:rsid w:val="00277C51"/>
    <w:rsid w:val="002844B0"/>
    <w:rsid w:val="00292B3C"/>
    <w:rsid w:val="002936A0"/>
    <w:rsid w:val="00293EF1"/>
    <w:rsid w:val="002955DC"/>
    <w:rsid w:val="0029612D"/>
    <w:rsid w:val="002A3182"/>
    <w:rsid w:val="002A3276"/>
    <w:rsid w:val="002A639B"/>
    <w:rsid w:val="002B21E9"/>
    <w:rsid w:val="002B2F0F"/>
    <w:rsid w:val="002C1C48"/>
    <w:rsid w:val="002C37B2"/>
    <w:rsid w:val="002C6169"/>
    <w:rsid w:val="002C6A35"/>
    <w:rsid w:val="002C7158"/>
    <w:rsid w:val="002D594A"/>
    <w:rsid w:val="002E0574"/>
    <w:rsid w:val="002F126B"/>
    <w:rsid w:val="002F63A4"/>
    <w:rsid w:val="002F66EB"/>
    <w:rsid w:val="002F7090"/>
    <w:rsid w:val="003022F6"/>
    <w:rsid w:val="003034E1"/>
    <w:rsid w:val="00303627"/>
    <w:rsid w:val="00303AFA"/>
    <w:rsid w:val="00305F8D"/>
    <w:rsid w:val="00312005"/>
    <w:rsid w:val="00326FBC"/>
    <w:rsid w:val="00330BF0"/>
    <w:rsid w:val="00332F71"/>
    <w:rsid w:val="00333800"/>
    <w:rsid w:val="0033552C"/>
    <w:rsid w:val="003371DC"/>
    <w:rsid w:val="00337C80"/>
    <w:rsid w:val="003433CA"/>
    <w:rsid w:val="00346876"/>
    <w:rsid w:val="0035193A"/>
    <w:rsid w:val="00352A10"/>
    <w:rsid w:val="00352C88"/>
    <w:rsid w:val="00356868"/>
    <w:rsid w:val="00360BCB"/>
    <w:rsid w:val="0036301C"/>
    <w:rsid w:val="0037188D"/>
    <w:rsid w:val="003744F8"/>
    <w:rsid w:val="00381E34"/>
    <w:rsid w:val="00382518"/>
    <w:rsid w:val="0038329E"/>
    <w:rsid w:val="003868FF"/>
    <w:rsid w:val="00386D8B"/>
    <w:rsid w:val="0038718C"/>
    <w:rsid w:val="003938FE"/>
    <w:rsid w:val="003979EC"/>
    <w:rsid w:val="00397A6C"/>
    <w:rsid w:val="003A244F"/>
    <w:rsid w:val="003A6019"/>
    <w:rsid w:val="003B4A1A"/>
    <w:rsid w:val="003B4D0A"/>
    <w:rsid w:val="003C05A8"/>
    <w:rsid w:val="003C32CC"/>
    <w:rsid w:val="003C5633"/>
    <w:rsid w:val="003C78F1"/>
    <w:rsid w:val="003D416E"/>
    <w:rsid w:val="003D516E"/>
    <w:rsid w:val="003D51F7"/>
    <w:rsid w:val="003E2DE8"/>
    <w:rsid w:val="003E4AD1"/>
    <w:rsid w:val="003F4C22"/>
    <w:rsid w:val="003F51CF"/>
    <w:rsid w:val="00400248"/>
    <w:rsid w:val="0040044F"/>
    <w:rsid w:val="00407371"/>
    <w:rsid w:val="004146D8"/>
    <w:rsid w:val="00422FA4"/>
    <w:rsid w:val="0042639C"/>
    <w:rsid w:val="00434C6A"/>
    <w:rsid w:val="00436425"/>
    <w:rsid w:val="004417FE"/>
    <w:rsid w:val="00442B63"/>
    <w:rsid w:val="00445158"/>
    <w:rsid w:val="004454D7"/>
    <w:rsid w:val="00446E93"/>
    <w:rsid w:val="00446EAF"/>
    <w:rsid w:val="004515FE"/>
    <w:rsid w:val="00453EFE"/>
    <w:rsid w:val="00461569"/>
    <w:rsid w:val="004621E4"/>
    <w:rsid w:val="00462391"/>
    <w:rsid w:val="00467DF2"/>
    <w:rsid w:val="0047497A"/>
    <w:rsid w:val="00480AA1"/>
    <w:rsid w:val="004907EE"/>
    <w:rsid w:val="00492964"/>
    <w:rsid w:val="0049522E"/>
    <w:rsid w:val="004A1A95"/>
    <w:rsid w:val="004A4B39"/>
    <w:rsid w:val="004A76B5"/>
    <w:rsid w:val="004B2383"/>
    <w:rsid w:val="004B3B03"/>
    <w:rsid w:val="004B5978"/>
    <w:rsid w:val="004B7F7B"/>
    <w:rsid w:val="004C3136"/>
    <w:rsid w:val="004C3B4D"/>
    <w:rsid w:val="004C3F2D"/>
    <w:rsid w:val="004C5B56"/>
    <w:rsid w:val="004D25ED"/>
    <w:rsid w:val="004D38EB"/>
    <w:rsid w:val="004D46AE"/>
    <w:rsid w:val="004E1675"/>
    <w:rsid w:val="004E2E04"/>
    <w:rsid w:val="004E41B7"/>
    <w:rsid w:val="004E52C7"/>
    <w:rsid w:val="004F22CF"/>
    <w:rsid w:val="004F4865"/>
    <w:rsid w:val="004F4C01"/>
    <w:rsid w:val="004F75F3"/>
    <w:rsid w:val="00506169"/>
    <w:rsid w:val="0051150D"/>
    <w:rsid w:val="0051502B"/>
    <w:rsid w:val="00515F67"/>
    <w:rsid w:val="005220ED"/>
    <w:rsid w:val="0052552B"/>
    <w:rsid w:val="005315C0"/>
    <w:rsid w:val="0053384D"/>
    <w:rsid w:val="00536639"/>
    <w:rsid w:val="0053707A"/>
    <w:rsid w:val="005421DB"/>
    <w:rsid w:val="005438F2"/>
    <w:rsid w:val="005516BC"/>
    <w:rsid w:val="00553AF8"/>
    <w:rsid w:val="00555956"/>
    <w:rsid w:val="00562718"/>
    <w:rsid w:val="00562B6D"/>
    <w:rsid w:val="00562FAF"/>
    <w:rsid w:val="00564C84"/>
    <w:rsid w:val="00566624"/>
    <w:rsid w:val="00573D2F"/>
    <w:rsid w:val="0057452C"/>
    <w:rsid w:val="00582468"/>
    <w:rsid w:val="00582A0B"/>
    <w:rsid w:val="00594218"/>
    <w:rsid w:val="005A0D99"/>
    <w:rsid w:val="005A79B4"/>
    <w:rsid w:val="005B02FC"/>
    <w:rsid w:val="005B0B77"/>
    <w:rsid w:val="005B115C"/>
    <w:rsid w:val="005B1863"/>
    <w:rsid w:val="005B2C95"/>
    <w:rsid w:val="005B66DD"/>
    <w:rsid w:val="005B6713"/>
    <w:rsid w:val="005B7257"/>
    <w:rsid w:val="005C018E"/>
    <w:rsid w:val="005C11C3"/>
    <w:rsid w:val="005C2F75"/>
    <w:rsid w:val="005C71D3"/>
    <w:rsid w:val="005D0FBD"/>
    <w:rsid w:val="005D1306"/>
    <w:rsid w:val="005D25D5"/>
    <w:rsid w:val="005D333B"/>
    <w:rsid w:val="005D4A3F"/>
    <w:rsid w:val="005D4C24"/>
    <w:rsid w:val="005D5834"/>
    <w:rsid w:val="005D79D0"/>
    <w:rsid w:val="005E7A37"/>
    <w:rsid w:val="005F2448"/>
    <w:rsid w:val="006047F1"/>
    <w:rsid w:val="00606BCB"/>
    <w:rsid w:val="00611C39"/>
    <w:rsid w:val="00616C72"/>
    <w:rsid w:val="00621CE4"/>
    <w:rsid w:val="006234AA"/>
    <w:rsid w:val="006268DB"/>
    <w:rsid w:val="00627C57"/>
    <w:rsid w:val="006301BD"/>
    <w:rsid w:val="0063076B"/>
    <w:rsid w:val="00636949"/>
    <w:rsid w:val="006371EA"/>
    <w:rsid w:val="0064403C"/>
    <w:rsid w:val="00644D83"/>
    <w:rsid w:val="0065014D"/>
    <w:rsid w:val="00652673"/>
    <w:rsid w:val="0065411C"/>
    <w:rsid w:val="00656ED1"/>
    <w:rsid w:val="00661F33"/>
    <w:rsid w:val="006620E6"/>
    <w:rsid w:val="0066457A"/>
    <w:rsid w:val="0066722D"/>
    <w:rsid w:val="00671191"/>
    <w:rsid w:val="006733D0"/>
    <w:rsid w:val="00676B48"/>
    <w:rsid w:val="00677480"/>
    <w:rsid w:val="00677B92"/>
    <w:rsid w:val="006829CF"/>
    <w:rsid w:val="0068747F"/>
    <w:rsid w:val="006912D6"/>
    <w:rsid w:val="00692A0D"/>
    <w:rsid w:val="00693527"/>
    <w:rsid w:val="006946F6"/>
    <w:rsid w:val="00695D3A"/>
    <w:rsid w:val="00696B78"/>
    <w:rsid w:val="006A2DBD"/>
    <w:rsid w:val="006A60E5"/>
    <w:rsid w:val="006A6A29"/>
    <w:rsid w:val="006C3E3A"/>
    <w:rsid w:val="006C48E0"/>
    <w:rsid w:val="006C7515"/>
    <w:rsid w:val="006C7FE4"/>
    <w:rsid w:val="006D1153"/>
    <w:rsid w:val="006D2F08"/>
    <w:rsid w:val="006D7163"/>
    <w:rsid w:val="006E1913"/>
    <w:rsid w:val="006E214D"/>
    <w:rsid w:val="006E7D60"/>
    <w:rsid w:val="006F2B56"/>
    <w:rsid w:val="006F37E1"/>
    <w:rsid w:val="006F45D0"/>
    <w:rsid w:val="006F4ACC"/>
    <w:rsid w:val="00701F37"/>
    <w:rsid w:val="00704E1F"/>
    <w:rsid w:val="0070556F"/>
    <w:rsid w:val="00706523"/>
    <w:rsid w:val="00707160"/>
    <w:rsid w:val="00720973"/>
    <w:rsid w:val="00722A4E"/>
    <w:rsid w:val="00734128"/>
    <w:rsid w:val="00737235"/>
    <w:rsid w:val="0074228F"/>
    <w:rsid w:val="00742599"/>
    <w:rsid w:val="00744885"/>
    <w:rsid w:val="007479F7"/>
    <w:rsid w:val="00754D50"/>
    <w:rsid w:val="00760574"/>
    <w:rsid w:val="007643DF"/>
    <w:rsid w:val="00765A8F"/>
    <w:rsid w:val="00771167"/>
    <w:rsid w:val="00775CF1"/>
    <w:rsid w:val="007825F4"/>
    <w:rsid w:val="00790414"/>
    <w:rsid w:val="00792AB3"/>
    <w:rsid w:val="00792EF6"/>
    <w:rsid w:val="0079321D"/>
    <w:rsid w:val="00794F87"/>
    <w:rsid w:val="007979B6"/>
    <w:rsid w:val="007A7B49"/>
    <w:rsid w:val="007B109A"/>
    <w:rsid w:val="007B282B"/>
    <w:rsid w:val="007B3245"/>
    <w:rsid w:val="007B3BFC"/>
    <w:rsid w:val="007C2A07"/>
    <w:rsid w:val="007C42D1"/>
    <w:rsid w:val="007D2023"/>
    <w:rsid w:val="007D4EEF"/>
    <w:rsid w:val="007D5F37"/>
    <w:rsid w:val="007D6BE1"/>
    <w:rsid w:val="007E2599"/>
    <w:rsid w:val="007F1EAD"/>
    <w:rsid w:val="007F3486"/>
    <w:rsid w:val="007F3A8A"/>
    <w:rsid w:val="007F4462"/>
    <w:rsid w:val="007F5CE8"/>
    <w:rsid w:val="007F69C0"/>
    <w:rsid w:val="007F7626"/>
    <w:rsid w:val="00807931"/>
    <w:rsid w:val="00807DCE"/>
    <w:rsid w:val="00813971"/>
    <w:rsid w:val="0081681C"/>
    <w:rsid w:val="00825668"/>
    <w:rsid w:val="00825B06"/>
    <w:rsid w:val="00827365"/>
    <w:rsid w:val="00833499"/>
    <w:rsid w:val="008342D2"/>
    <w:rsid w:val="00843038"/>
    <w:rsid w:val="00843A85"/>
    <w:rsid w:val="00844C6E"/>
    <w:rsid w:val="00863143"/>
    <w:rsid w:val="00863990"/>
    <w:rsid w:val="008658A6"/>
    <w:rsid w:val="00865B40"/>
    <w:rsid w:val="008742E9"/>
    <w:rsid w:val="008774B7"/>
    <w:rsid w:val="00880E5F"/>
    <w:rsid w:val="00881E6F"/>
    <w:rsid w:val="00882394"/>
    <w:rsid w:val="00885F93"/>
    <w:rsid w:val="00887170"/>
    <w:rsid w:val="00887A05"/>
    <w:rsid w:val="00892089"/>
    <w:rsid w:val="008928B7"/>
    <w:rsid w:val="00895106"/>
    <w:rsid w:val="00896ABD"/>
    <w:rsid w:val="008A5851"/>
    <w:rsid w:val="008A6E98"/>
    <w:rsid w:val="008B36DE"/>
    <w:rsid w:val="008B42BD"/>
    <w:rsid w:val="008C1F59"/>
    <w:rsid w:val="008C38E3"/>
    <w:rsid w:val="008D375B"/>
    <w:rsid w:val="008D5FA8"/>
    <w:rsid w:val="008E3D9B"/>
    <w:rsid w:val="008E48BC"/>
    <w:rsid w:val="008F0621"/>
    <w:rsid w:val="008F1886"/>
    <w:rsid w:val="008F4986"/>
    <w:rsid w:val="008F49DE"/>
    <w:rsid w:val="008F78EC"/>
    <w:rsid w:val="00904A15"/>
    <w:rsid w:val="00906DF2"/>
    <w:rsid w:val="00916750"/>
    <w:rsid w:val="00920613"/>
    <w:rsid w:val="00921045"/>
    <w:rsid w:val="00926F07"/>
    <w:rsid w:val="0093074E"/>
    <w:rsid w:val="009370BE"/>
    <w:rsid w:val="009372E9"/>
    <w:rsid w:val="00943AFD"/>
    <w:rsid w:val="00944295"/>
    <w:rsid w:val="00947408"/>
    <w:rsid w:val="009529C6"/>
    <w:rsid w:val="009547E4"/>
    <w:rsid w:val="00957F46"/>
    <w:rsid w:val="00967201"/>
    <w:rsid w:val="00973849"/>
    <w:rsid w:val="0097543C"/>
    <w:rsid w:val="00975A13"/>
    <w:rsid w:val="00975E38"/>
    <w:rsid w:val="0097761E"/>
    <w:rsid w:val="0098211F"/>
    <w:rsid w:val="00982AD7"/>
    <w:rsid w:val="00984539"/>
    <w:rsid w:val="009908F8"/>
    <w:rsid w:val="00991361"/>
    <w:rsid w:val="009953FA"/>
    <w:rsid w:val="0099608E"/>
    <w:rsid w:val="009961A0"/>
    <w:rsid w:val="009965F1"/>
    <w:rsid w:val="00997D4A"/>
    <w:rsid w:val="009A01EC"/>
    <w:rsid w:val="009A276B"/>
    <w:rsid w:val="009A461B"/>
    <w:rsid w:val="009A4E73"/>
    <w:rsid w:val="009A6921"/>
    <w:rsid w:val="009A7F5B"/>
    <w:rsid w:val="009B4ECD"/>
    <w:rsid w:val="009B70D3"/>
    <w:rsid w:val="009C0B23"/>
    <w:rsid w:val="009C2D2C"/>
    <w:rsid w:val="009C2DED"/>
    <w:rsid w:val="009C5B35"/>
    <w:rsid w:val="009C5C02"/>
    <w:rsid w:val="009C74D0"/>
    <w:rsid w:val="009C7FFB"/>
    <w:rsid w:val="009D1719"/>
    <w:rsid w:val="009D270F"/>
    <w:rsid w:val="009D5928"/>
    <w:rsid w:val="009D70D8"/>
    <w:rsid w:val="009E0A53"/>
    <w:rsid w:val="009E3F0D"/>
    <w:rsid w:val="009E544D"/>
    <w:rsid w:val="00A003FD"/>
    <w:rsid w:val="00A00A45"/>
    <w:rsid w:val="00A0158E"/>
    <w:rsid w:val="00A020A3"/>
    <w:rsid w:val="00A06131"/>
    <w:rsid w:val="00A06B2F"/>
    <w:rsid w:val="00A06D7C"/>
    <w:rsid w:val="00A12714"/>
    <w:rsid w:val="00A2159F"/>
    <w:rsid w:val="00A234ED"/>
    <w:rsid w:val="00A23DB1"/>
    <w:rsid w:val="00A249A9"/>
    <w:rsid w:val="00A267B3"/>
    <w:rsid w:val="00A2750D"/>
    <w:rsid w:val="00A31633"/>
    <w:rsid w:val="00A343F7"/>
    <w:rsid w:val="00A34735"/>
    <w:rsid w:val="00A40EBC"/>
    <w:rsid w:val="00A44D44"/>
    <w:rsid w:val="00A45BB6"/>
    <w:rsid w:val="00A464C3"/>
    <w:rsid w:val="00A524D7"/>
    <w:rsid w:val="00A56BA4"/>
    <w:rsid w:val="00A57098"/>
    <w:rsid w:val="00A61431"/>
    <w:rsid w:val="00A63431"/>
    <w:rsid w:val="00A6599E"/>
    <w:rsid w:val="00A668DA"/>
    <w:rsid w:val="00A73D4E"/>
    <w:rsid w:val="00A7539E"/>
    <w:rsid w:val="00A7620C"/>
    <w:rsid w:val="00A809A9"/>
    <w:rsid w:val="00A81EA9"/>
    <w:rsid w:val="00A8562C"/>
    <w:rsid w:val="00A87C37"/>
    <w:rsid w:val="00A942E7"/>
    <w:rsid w:val="00A9447C"/>
    <w:rsid w:val="00A95700"/>
    <w:rsid w:val="00A97E16"/>
    <w:rsid w:val="00AA2728"/>
    <w:rsid w:val="00AA5BE3"/>
    <w:rsid w:val="00AB0C15"/>
    <w:rsid w:val="00AB52A6"/>
    <w:rsid w:val="00AB6CC4"/>
    <w:rsid w:val="00AC02BA"/>
    <w:rsid w:val="00AC4B9A"/>
    <w:rsid w:val="00AC4E1F"/>
    <w:rsid w:val="00AC6F45"/>
    <w:rsid w:val="00AC7717"/>
    <w:rsid w:val="00AD1CEF"/>
    <w:rsid w:val="00AD70CF"/>
    <w:rsid w:val="00AE416D"/>
    <w:rsid w:val="00AE6D86"/>
    <w:rsid w:val="00AF6CB0"/>
    <w:rsid w:val="00AF6F46"/>
    <w:rsid w:val="00B00046"/>
    <w:rsid w:val="00B03586"/>
    <w:rsid w:val="00B04E2D"/>
    <w:rsid w:val="00B0799C"/>
    <w:rsid w:val="00B12E15"/>
    <w:rsid w:val="00B159FB"/>
    <w:rsid w:val="00B173BC"/>
    <w:rsid w:val="00B22600"/>
    <w:rsid w:val="00B229F1"/>
    <w:rsid w:val="00B241D9"/>
    <w:rsid w:val="00B243C2"/>
    <w:rsid w:val="00B2702D"/>
    <w:rsid w:val="00B30374"/>
    <w:rsid w:val="00B307B9"/>
    <w:rsid w:val="00B332F5"/>
    <w:rsid w:val="00B37885"/>
    <w:rsid w:val="00B37E01"/>
    <w:rsid w:val="00B42F58"/>
    <w:rsid w:val="00B52AF3"/>
    <w:rsid w:val="00B53D3A"/>
    <w:rsid w:val="00B54E21"/>
    <w:rsid w:val="00B550BE"/>
    <w:rsid w:val="00B561D0"/>
    <w:rsid w:val="00B605DD"/>
    <w:rsid w:val="00B6552B"/>
    <w:rsid w:val="00B67EC1"/>
    <w:rsid w:val="00B7028B"/>
    <w:rsid w:val="00B730B8"/>
    <w:rsid w:val="00B76413"/>
    <w:rsid w:val="00B877FF"/>
    <w:rsid w:val="00B8789B"/>
    <w:rsid w:val="00B87A5C"/>
    <w:rsid w:val="00B91DDA"/>
    <w:rsid w:val="00BA2A70"/>
    <w:rsid w:val="00BB07D1"/>
    <w:rsid w:val="00BB0ADE"/>
    <w:rsid w:val="00BB4632"/>
    <w:rsid w:val="00BD3BA7"/>
    <w:rsid w:val="00BE30CF"/>
    <w:rsid w:val="00BE464B"/>
    <w:rsid w:val="00BE46D7"/>
    <w:rsid w:val="00BE4AA7"/>
    <w:rsid w:val="00BF2572"/>
    <w:rsid w:val="00C03B8B"/>
    <w:rsid w:val="00C03D7A"/>
    <w:rsid w:val="00C1269F"/>
    <w:rsid w:val="00C15617"/>
    <w:rsid w:val="00C172F2"/>
    <w:rsid w:val="00C21862"/>
    <w:rsid w:val="00C22341"/>
    <w:rsid w:val="00C23135"/>
    <w:rsid w:val="00C23D8D"/>
    <w:rsid w:val="00C24AE9"/>
    <w:rsid w:val="00C25F79"/>
    <w:rsid w:val="00C2606C"/>
    <w:rsid w:val="00C275D3"/>
    <w:rsid w:val="00C276B7"/>
    <w:rsid w:val="00C31911"/>
    <w:rsid w:val="00C34017"/>
    <w:rsid w:val="00C361C3"/>
    <w:rsid w:val="00C40321"/>
    <w:rsid w:val="00C44EED"/>
    <w:rsid w:val="00C44FF5"/>
    <w:rsid w:val="00C4590D"/>
    <w:rsid w:val="00C50419"/>
    <w:rsid w:val="00C523D4"/>
    <w:rsid w:val="00C5567B"/>
    <w:rsid w:val="00C56CF6"/>
    <w:rsid w:val="00C572C7"/>
    <w:rsid w:val="00C57D50"/>
    <w:rsid w:val="00C63B87"/>
    <w:rsid w:val="00C66FC6"/>
    <w:rsid w:val="00C73EF8"/>
    <w:rsid w:val="00C7765B"/>
    <w:rsid w:val="00C90B18"/>
    <w:rsid w:val="00C927BD"/>
    <w:rsid w:val="00C96492"/>
    <w:rsid w:val="00CA1EFD"/>
    <w:rsid w:val="00CA2A77"/>
    <w:rsid w:val="00CB623E"/>
    <w:rsid w:val="00CB742E"/>
    <w:rsid w:val="00CC56B1"/>
    <w:rsid w:val="00CD0B55"/>
    <w:rsid w:val="00CD7172"/>
    <w:rsid w:val="00CE1A68"/>
    <w:rsid w:val="00CE24D9"/>
    <w:rsid w:val="00CE5950"/>
    <w:rsid w:val="00CE62E9"/>
    <w:rsid w:val="00CE7652"/>
    <w:rsid w:val="00CF0032"/>
    <w:rsid w:val="00CF1200"/>
    <w:rsid w:val="00CF1983"/>
    <w:rsid w:val="00CF339E"/>
    <w:rsid w:val="00CF5066"/>
    <w:rsid w:val="00D00F68"/>
    <w:rsid w:val="00D0409C"/>
    <w:rsid w:val="00D06397"/>
    <w:rsid w:val="00D07B5E"/>
    <w:rsid w:val="00D11091"/>
    <w:rsid w:val="00D11605"/>
    <w:rsid w:val="00D12108"/>
    <w:rsid w:val="00D277D5"/>
    <w:rsid w:val="00D353AB"/>
    <w:rsid w:val="00D36B3C"/>
    <w:rsid w:val="00D40E71"/>
    <w:rsid w:val="00D42CD6"/>
    <w:rsid w:val="00D44BC6"/>
    <w:rsid w:val="00D5250B"/>
    <w:rsid w:val="00D53364"/>
    <w:rsid w:val="00D569EE"/>
    <w:rsid w:val="00D578C0"/>
    <w:rsid w:val="00D61E1B"/>
    <w:rsid w:val="00D64AD2"/>
    <w:rsid w:val="00D71457"/>
    <w:rsid w:val="00D8720E"/>
    <w:rsid w:val="00DA2C4A"/>
    <w:rsid w:val="00DB174A"/>
    <w:rsid w:val="00DB2199"/>
    <w:rsid w:val="00DB28CB"/>
    <w:rsid w:val="00DB2A57"/>
    <w:rsid w:val="00DB4154"/>
    <w:rsid w:val="00DC1845"/>
    <w:rsid w:val="00DD1361"/>
    <w:rsid w:val="00DD191A"/>
    <w:rsid w:val="00DD3BB7"/>
    <w:rsid w:val="00DF2D62"/>
    <w:rsid w:val="00DF6702"/>
    <w:rsid w:val="00E03FB8"/>
    <w:rsid w:val="00E07178"/>
    <w:rsid w:val="00E1170C"/>
    <w:rsid w:val="00E13521"/>
    <w:rsid w:val="00E15257"/>
    <w:rsid w:val="00E152F3"/>
    <w:rsid w:val="00E212D9"/>
    <w:rsid w:val="00E22DAC"/>
    <w:rsid w:val="00E23347"/>
    <w:rsid w:val="00E237A3"/>
    <w:rsid w:val="00E27FAA"/>
    <w:rsid w:val="00E30945"/>
    <w:rsid w:val="00E31FAD"/>
    <w:rsid w:val="00E339D8"/>
    <w:rsid w:val="00E350EB"/>
    <w:rsid w:val="00E4008C"/>
    <w:rsid w:val="00E46F27"/>
    <w:rsid w:val="00E55B0C"/>
    <w:rsid w:val="00E60DF7"/>
    <w:rsid w:val="00E656B4"/>
    <w:rsid w:val="00E65B06"/>
    <w:rsid w:val="00E77C54"/>
    <w:rsid w:val="00E80A7B"/>
    <w:rsid w:val="00E905DF"/>
    <w:rsid w:val="00E94769"/>
    <w:rsid w:val="00EA1BCA"/>
    <w:rsid w:val="00EB3A31"/>
    <w:rsid w:val="00EB457E"/>
    <w:rsid w:val="00EB60B7"/>
    <w:rsid w:val="00EB68F3"/>
    <w:rsid w:val="00EB6E23"/>
    <w:rsid w:val="00EB7A78"/>
    <w:rsid w:val="00EC2CE4"/>
    <w:rsid w:val="00EC4EE0"/>
    <w:rsid w:val="00ED0665"/>
    <w:rsid w:val="00ED60A2"/>
    <w:rsid w:val="00EE3347"/>
    <w:rsid w:val="00EE52C3"/>
    <w:rsid w:val="00EE741D"/>
    <w:rsid w:val="00EE7771"/>
    <w:rsid w:val="00EF2451"/>
    <w:rsid w:val="00EF2744"/>
    <w:rsid w:val="00EF5FC0"/>
    <w:rsid w:val="00EF6562"/>
    <w:rsid w:val="00EF761A"/>
    <w:rsid w:val="00F00721"/>
    <w:rsid w:val="00F00C8B"/>
    <w:rsid w:val="00F01078"/>
    <w:rsid w:val="00F02356"/>
    <w:rsid w:val="00F02FBD"/>
    <w:rsid w:val="00F10286"/>
    <w:rsid w:val="00F13417"/>
    <w:rsid w:val="00F156B1"/>
    <w:rsid w:val="00F15983"/>
    <w:rsid w:val="00F344AC"/>
    <w:rsid w:val="00F37AD9"/>
    <w:rsid w:val="00F40001"/>
    <w:rsid w:val="00F444E8"/>
    <w:rsid w:val="00F56071"/>
    <w:rsid w:val="00F570E2"/>
    <w:rsid w:val="00F613B1"/>
    <w:rsid w:val="00F637D3"/>
    <w:rsid w:val="00F66247"/>
    <w:rsid w:val="00F8194F"/>
    <w:rsid w:val="00F82698"/>
    <w:rsid w:val="00F83350"/>
    <w:rsid w:val="00F86A3D"/>
    <w:rsid w:val="00F90CA9"/>
    <w:rsid w:val="00F92756"/>
    <w:rsid w:val="00FA1FFF"/>
    <w:rsid w:val="00FA448B"/>
    <w:rsid w:val="00FA4689"/>
    <w:rsid w:val="00FA66FE"/>
    <w:rsid w:val="00FB4442"/>
    <w:rsid w:val="00FB6130"/>
    <w:rsid w:val="00FB62D8"/>
    <w:rsid w:val="00FC3910"/>
    <w:rsid w:val="00FC3B10"/>
    <w:rsid w:val="00FC3E92"/>
    <w:rsid w:val="00FD157A"/>
    <w:rsid w:val="00FD3208"/>
    <w:rsid w:val="00FD5168"/>
    <w:rsid w:val="00FD69EB"/>
    <w:rsid w:val="00FD7A06"/>
    <w:rsid w:val="00FD7A8C"/>
    <w:rsid w:val="00FE6288"/>
    <w:rsid w:val="00FF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378531DB"/>
  <w15:chartTrackingRefBased/>
  <w15:docId w15:val="{4C4661FD-9704-4494-89B8-105943C09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6722D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6722D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66722D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66722D"/>
    <w:rPr>
      <w:rFonts w:cs="Times New Roman"/>
      <w:noProof/>
    </w:rPr>
  </w:style>
  <w:style w:type="paragraph" w:styleId="a3">
    <w:name w:val="List Paragraph"/>
    <w:basedOn w:val="a"/>
    <w:uiPriority w:val="34"/>
    <w:qFormat/>
    <w:rsid w:val="006733D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12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26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2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269F"/>
    <w:rPr>
      <w:sz w:val="18"/>
      <w:szCs w:val="18"/>
    </w:rPr>
  </w:style>
  <w:style w:type="table" w:styleId="a8">
    <w:name w:val="Table Grid"/>
    <w:basedOn w:val="a1"/>
    <w:uiPriority w:val="39"/>
    <w:rsid w:val="000C3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15617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a">
    <w:name w:val="annotation text"/>
    <w:basedOn w:val="a"/>
    <w:link w:val="ab"/>
    <w:uiPriority w:val="99"/>
    <w:semiHidden/>
    <w:unhideWhenUsed/>
    <w:rsid w:val="00C15617"/>
    <w:pPr>
      <w:jc w:val="left"/>
    </w:pPr>
    <w:rPr>
      <w:rFonts w:ascii="Tahoma" w:hAnsi="Tahoma" w:cs="Tahoma"/>
      <w:sz w:val="16"/>
    </w:rPr>
  </w:style>
  <w:style w:type="character" w:customStyle="1" w:styleId="ab">
    <w:name w:val="批注文字 字符"/>
    <w:basedOn w:val="a0"/>
    <w:link w:val="aa"/>
    <w:uiPriority w:val="99"/>
    <w:semiHidden/>
    <w:rsid w:val="00C15617"/>
    <w:rPr>
      <w:rFonts w:ascii="Tahoma" w:hAnsi="Tahoma" w:cs="Tahoma"/>
      <w:sz w:val="16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1561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15617"/>
    <w:rPr>
      <w:rFonts w:ascii="Tahoma" w:hAnsi="Tahoma" w:cs="Tahoma"/>
      <w:b/>
      <w:bCs/>
      <w:sz w:val="16"/>
    </w:rPr>
  </w:style>
  <w:style w:type="paragraph" w:styleId="ae">
    <w:name w:val="caption"/>
    <w:basedOn w:val="a"/>
    <w:next w:val="a"/>
    <w:uiPriority w:val="35"/>
    <w:unhideWhenUsed/>
    <w:qFormat/>
    <w:rsid w:val="00825668"/>
    <w:rPr>
      <w:rFonts w:asciiTheme="majorHAnsi" w:eastAsia="黑体" w:hAnsiTheme="majorHAnsi" w:cstheme="majorBidi"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E339D8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E339D8"/>
    <w:rPr>
      <w:sz w:val="18"/>
      <w:szCs w:val="18"/>
    </w:rPr>
  </w:style>
  <w:style w:type="character" w:styleId="af1">
    <w:name w:val="Hyperlink"/>
    <w:basedOn w:val="a0"/>
    <w:uiPriority w:val="99"/>
    <w:unhideWhenUsed/>
    <w:rsid w:val="00CB623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B623E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885F93"/>
  </w:style>
  <w:style w:type="character" w:styleId="af3">
    <w:name w:val="Unresolved Mention"/>
    <w:basedOn w:val="a0"/>
    <w:uiPriority w:val="99"/>
    <w:semiHidden/>
    <w:unhideWhenUsed/>
    <w:rsid w:val="00A347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E0A1C-9CD2-4A2B-89F0-D28C84343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佳旭</dc:creator>
  <cp:lastModifiedBy>佳旭 王</cp:lastModifiedBy>
  <cp:revision>4</cp:revision>
  <cp:lastPrinted>2021-05-03T04:05:00Z</cp:lastPrinted>
  <dcterms:created xsi:type="dcterms:W3CDTF">2021-09-15T06:54:00Z</dcterms:created>
  <dcterms:modified xsi:type="dcterms:W3CDTF">2022-01-14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AMController">
    <vt:lpwstr>RI</vt:lpwstr>
  </property>
</Properties>
</file>